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2EBAF3" w14:textId="77777777" w:rsidR="004D536E" w:rsidRPr="00EB5256" w:rsidRDefault="004D536E" w:rsidP="004D536E">
      <w:pPr>
        <w:spacing w:line="480" w:lineRule="auto"/>
        <w:rPr>
          <w:b/>
          <w:bCs/>
        </w:rPr>
      </w:pPr>
      <w:r w:rsidRPr="00EB5256">
        <w:rPr>
          <w:b/>
          <w:bCs/>
        </w:rPr>
        <w:t>Supplemental data</w:t>
      </w:r>
    </w:p>
    <w:p w14:paraId="37C6CC27" w14:textId="26D4C6DC" w:rsidR="004D536E" w:rsidRDefault="004D536E" w:rsidP="004D536E">
      <w:pPr>
        <w:spacing w:line="480" w:lineRule="auto"/>
      </w:pPr>
      <w:r w:rsidRPr="004D536E">
        <w:rPr>
          <w:b/>
          <w:bCs/>
        </w:rPr>
        <w:t xml:space="preserve">Table </w:t>
      </w:r>
      <w:r w:rsidR="00D97DC5">
        <w:rPr>
          <w:b/>
          <w:bCs/>
        </w:rPr>
        <w:t>S</w:t>
      </w:r>
      <w:r w:rsidRPr="004D536E">
        <w:rPr>
          <w:b/>
          <w:bCs/>
        </w:rPr>
        <w:t>1</w:t>
      </w:r>
      <w:r>
        <w:t xml:space="preserve">. Blood culture utilization guidelines </w:t>
      </w:r>
      <w:proofErr w:type="gramStart"/>
      <w:r>
        <w:t>used</w:t>
      </w:r>
      <w:proofErr w:type="gramEnd"/>
      <w:r>
        <w:t xml:space="preserve"> to educate providers via lab alert emails and phlebotomy and nursing in-</w:t>
      </w:r>
      <w:proofErr w:type="gramStart"/>
      <w:r>
        <w:t>servicing</w:t>
      </w:r>
      <w:proofErr w:type="gramEnd"/>
      <w:r>
        <w:t xml:space="preserve"> education at our camp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D536E" w14:paraId="2D7B5828" w14:textId="77777777" w:rsidTr="00D41AE2">
        <w:tc>
          <w:tcPr>
            <w:tcW w:w="9350" w:type="dxa"/>
          </w:tcPr>
          <w:p w14:paraId="6092BFC5" w14:textId="77777777" w:rsidR="004D536E" w:rsidRPr="00175D6A" w:rsidRDefault="004D536E" w:rsidP="004D536E">
            <w:pPr>
              <w:numPr>
                <w:ilvl w:val="0"/>
                <w:numId w:val="1"/>
              </w:numPr>
              <w:spacing w:beforeAutospacing="1" w:afterAutospacing="1" w:line="480" w:lineRule="auto"/>
              <w:textAlignment w:val="baseline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Please limit to 2 </w:t>
            </w:r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  <w:t>blood</w:t>
            </w:r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  <w:t>culture</w:t>
            </w:r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s </w:t>
            </w:r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>per patient for initial diagnostic work-up or for persistent fever. We continue to receive 3 or more </w:t>
            </w:r>
            <w:r w:rsidRPr="00551CF7">
              <w:rPr>
                <w:rFonts w:eastAsia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blood</w:t>
            </w:r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  <w:r w:rsidRPr="00551CF7">
              <w:rPr>
                <w:rFonts w:eastAsia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culture</w:t>
            </w:r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>s being collected at a time for some patients and this practice is unsustainable in the current </w:t>
            </w:r>
            <w:r w:rsidRPr="00551CF7">
              <w:rPr>
                <w:rFonts w:eastAsia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shortage</w:t>
            </w:r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>. </w:t>
            </w:r>
          </w:p>
          <w:p w14:paraId="78D3CCF8" w14:textId="77777777" w:rsidR="004D536E" w:rsidRPr="00175D6A" w:rsidRDefault="004D536E" w:rsidP="004D536E">
            <w:pPr>
              <w:numPr>
                <w:ilvl w:val="0"/>
                <w:numId w:val="1"/>
              </w:numPr>
              <w:spacing w:beforeAutospacing="1" w:afterAutospacing="1" w:line="480" w:lineRule="auto"/>
              <w:textAlignment w:val="baseline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>"</w:t>
            </w:r>
            <w:r w:rsidRPr="00551CF7">
              <w:rPr>
                <w:rFonts w:eastAsia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Blood</w:t>
            </w:r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  <w:r w:rsidRPr="00551CF7">
              <w:rPr>
                <w:rFonts w:eastAsia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Culture</w:t>
            </w:r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> for Persistent Fevers" Order Set has been discontinued as of 7/17/2024. </w:t>
            </w:r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Please do not activate this Order Set </w:t>
            </w:r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>if it was placed as a standing order prior to 7/17/2024. </w:t>
            </w:r>
          </w:p>
          <w:p w14:paraId="706B2F37" w14:textId="77777777" w:rsidR="004D536E" w:rsidRPr="00551CF7" w:rsidRDefault="004D536E" w:rsidP="004D536E">
            <w:pPr>
              <w:numPr>
                <w:ilvl w:val="0"/>
                <w:numId w:val="1"/>
              </w:numPr>
              <w:spacing w:beforeAutospacing="1" w:afterAutospacing="1" w:line="480" w:lineRule="auto"/>
              <w:textAlignment w:val="baseline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All </w:t>
            </w:r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  <w:t>blood</w:t>
            </w:r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  <w:t>culture</w:t>
            </w:r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s should be ordered only if there is evidence or high suspicion of </w:t>
            </w:r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  <w:t>blood</w:t>
            </w:r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 stream infection/sepsis, and not preemptively/for surveillance. </w:t>
            </w:r>
          </w:p>
          <w:p w14:paraId="5AFF4B30" w14:textId="77777777" w:rsidR="004D536E" w:rsidRPr="00551CF7" w:rsidRDefault="004D536E" w:rsidP="004D536E">
            <w:pPr>
              <w:numPr>
                <w:ilvl w:val="0"/>
                <w:numId w:val="1"/>
              </w:numPr>
              <w:spacing w:line="480" w:lineRule="auto"/>
              <w:textAlignment w:val="baseline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>For optimal organism recovery and results, follow collection site disinfection protocol and </w:t>
            </w:r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draw 8-10 mL of </w:t>
            </w:r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  <w:t>blood</w:t>
            </w:r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 per bottle.</w:t>
            </w:r>
          </w:p>
          <w:p w14:paraId="0EF4542C" w14:textId="77777777" w:rsidR="004D536E" w:rsidRPr="00551CF7" w:rsidRDefault="004D536E" w:rsidP="004D536E">
            <w:pPr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>For </w:t>
            </w:r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initial </w:t>
            </w:r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work-up of </w:t>
            </w:r>
            <w:r w:rsidRPr="00551CF7">
              <w:rPr>
                <w:rFonts w:eastAsia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blood</w:t>
            </w:r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>stream infection/sepsis, please </w:t>
            </w:r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limit the number of </w:t>
            </w:r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  <w:t>blood</w:t>
            </w:r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  <w:t>culture</w:t>
            </w:r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s to 2 </w:t>
            </w:r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>(one </w:t>
            </w:r>
            <w:r w:rsidRPr="00551CF7">
              <w:rPr>
                <w:rFonts w:eastAsia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blood</w:t>
            </w:r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  <w:r w:rsidRPr="00551CF7">
              <w:rPr>
                <w:rFonts w:eastAsia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culture</w:t>
            </w:r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> consists of 1 aerobic bottle and 1 anaerobic bottle). Draw each </w:t>
            </w:r>
            <w:r w:rsidRPr="00551CF7">
              <w:rPr>
                <w:rFonts w:eastAsia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blood</w:t>
            </w:r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  <w:r w:rsidRPr="00551CF7">
              <w:rPr>
                <w:rFonts w:eastAsia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culture</w:t>
            </w:r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> from a different site:</w:t>
            </w:r>
          </w:p>
          <w:p w14:paraId="4E4DC665" w14:textId="77777777" w:rsidR="004D536E" w:rsidRPr="00551CF7" w:rsidRDefault="004D536E" w:rsidP="004D536E">
            <w:pPr>
              <w:numPr>
                <w:ilvl w:val="1"/>
                <w:numId w:val="1"/>
              </w:num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>In patients with central line, draw from </w:t>
            </w:r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2 different lumens.</w:t>
            </w:r>
          </w:p>
          <w:p w14:paraId="18C0E331" w14:textId="77777777" w:rsidR="004D536E" w:rsidRPr="00551CF7" w:rsidRDefault="004D536E" w:rsidP="004D536E">
            <w:pPr>
              <w:numPr>
                <w:ilvl w:val="1"/>
                <w:numId w:val="1"/>
              </w:num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>In patients without central line, perform </w:t>
            </w:r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2 peripheral draws from separate sites</w:t>
            </w:r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>.</w:t>
            </w:r>
          </w:p>
          <w:p w14:paraId="3AD881C1" w14:textId="77777777" w:rsidR="004D536E" w:rsidRPr="00551CF7" w:rsidRDefault="004D536E" w:rsidP="004D536E">
            <w:pPr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>In the case of </w:t>
            </w:r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persistent fever in the HCT recipient</w:t>
            </w:r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>, </w:t>
            </w:r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only 2 additional sets of </w:t>
            </w:r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  <w:t>blood</w:t>
            </w:r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  <w:t>culture</w:t>
            </w:r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> should be drawn </w:t>
            </w:r>
            <w:r w:rsidRPr="00551CF7">
              <w:rPr>
                <w:rFonts w:eastAsia="Times New Roman" w:cs="Times New Roman"/>
                <w:color w:val="000000"/>
                <w:kern w:val="0"/>
                <w:u w:val="single"/>
                <w14:ligatures w14:val="none"/>
              </w:rPr>
              <w:t>if the initial </w:t>
            </w:r>
            <w:r w:rsidRPr="00551CF7">
              <w:rPr>
                <w:rFonts w:eastAsia="Times New Roman" w:cs="Times New Roman"/>
                <w:color w:val="000000"/>
                <w:kern w:val="0"/>
                <w:u w:val="single"/>
                <w:bdr w:val="none" w:sz="0" w:space="0" w:color="auto" w:frame="1"/>
                <w14:ligatures w14:val="none"/>
              </w:rPr>
              <w:t>blood</w:t>
            </w:r>
            <w:r w:rsidRPr="00551CF7">
              <w:rPr>
                <w:rFonts w:eastAsia="Times New Roman" w:cs="Times New Roman"/>
                <w:color w:val="000000"/>
                <w:kern w:val="0"/>
                <w:u w:val="single"/>
                <w14:ligatures w14:val="none"/>
              </w:rPr>
              <w:t> </w:t>
            </w:r>
            <w:r w:rsidRPr="00551CF7">
              <w:rPr>
                <w:rFonts w:eastAsia="Times New Roman" w:cs="Times New Roman"/>
                <w:color w:val="000000"/>
                <w:kern w:val="0"/>
                <w:u w:val="single"/>
                <w:bdr w:val="none" w:sz="0" w:space="0" w:color="auto" w:frame="1"/>
                <w14:ligatures w14:val="none"/>
              </w:rPr>
              <w:t>culture</w:t>
            </w:r>
            <w:r w:rsidRPr="00551CF7">
              <w:rPr>
                <w:rFonts w:eastAsia="Times New Roman" w:cs="Times New Roman"/>
                <w:color w:val="000000"/>
                <w:kern w:val="0"/>
                <w:u w:val="single"/>
                <w14:ligatures w14:val="none"/>
              </w:rPr>
              <w:t> sets show no growth </w:t>
            </w:r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after 48 hours.</w:t>
            </w:r>
          </w:p>
          <w:p w14:paraId="1EF6905F" w14:textId="77777777" w:rsidR="004D536E" w:rsidRPr="00551CF7" w:rsidRDefault="004D536E" w:rsidP="004D536E">
            <w:pPr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Beyond this initial evaluation, additional repeat </w:t>
            </w:r>
            <w:r w:rsidRPr="00551CF7">
              <w:rPr>
                <w:rFonts w:eastAsia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blood</w:t>
            </w:r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  <w:r w:rsidRPr="00551CF7">
              <w:rPr>
                <w:rFonts w:eastAsia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culture</w:t>
            </w:r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>s should only be ordered if there is a change in clinical status.</w:t>
            </w:r>
          </w:p>
          <w:p w14:paraId="740D5C62" w14:textId="77777777" w:rsidR="004D536E" w:rsidRPr="00551CF7" w:rsidRDefault="004D536E" w:rsidP="004D536E">
            <w:pPr>
              <w:numPr>
                <w:ilvl w:val="0"/>
                <w:numId w:val="1"/>
              </w:num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>After an initial positive </w:t>
            </w:r>
            <w:r w:rsidRPr="00551CF7">
              <w:rPr>
                <w:rFonts w:eastAsia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blood</w:t>
            </w:r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  <w:r w:rsidRPr="00551CF7">
              <w:rPr>
                <w:rFonts w:eastAsia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culture</w:t>
            </w:r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>, any follow-up </w:t>
            </w:r>
            <w:r w:rsidRPr="00551CF7">
              <w:rPr>
                <w:rFonts w:eastAsia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blood</w:t>
            </w:r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  <w:proofErr w:type="gramStart"/>
            <w:r w:rsidRPr="00551CF7">
              <w:rPr>
                <w:rFonts w:eastAsia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culture</w:t>
            </w:r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>s</w:t>
            </w:r>
            <w:proofErr w:type="gramEnd"/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should be drawn </w:t>
            </w:r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no earlier than 72 hours (or 96 hours for fungemia</w:t>
            </w:r>
            <w:proofErr w:type="gramStart"/>
            <w:r w:rsidRPr="00551CF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), </w:t>
            </w:r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> and</w:t>
            </w:r>
            <w:proofErr w:type="gramEnd"/>
            <w:r w:rsidRPr="00551CF7">
              <w:rPr>
                <w:rFonts w:eastAsia="Times New Roman" w:cs="Times New Roman"/>
                <w:color w:val="000000"/>
                <w:kern w:val="0"/>
                <w14:ligatures w14:val="none"/>
              </w:rPr>
              <w:t> preferably under guidance of Infectious Disease.</w:t>
            </w:r>
          </w:p>
          <w:p w14:paraId="3F9E0D91" w14:textId="77777777" w:rsidR="004D536E" w:rsidRDefault="004D536E" w:rsidP="00D41AE2">
            <w:pPr>
              <w:spacing w:line="480" w:lineRule="auto"/>
            </w:pPr>
          </w:p>
        </w:tc>
      </w:tr>
    </w:tbl>
    <w:p w14:paraId="6FF1C042" w14:textId="77777777" w:rsidR="004D536E" w:rsidRDefault="004D536E" w:rsidP="004D536E">
      <w:pPr>
        <w:spacing w:line="480" w:lineRule="auto"/>
      </w:pPr>
    </w:p>
    <w:p w14:paraId="55F313D3" w14:textId="77777777" w:rsidR="00CC6156" w:rsidRDefault="00CC6156">
      <w:pPr>
        <w:spacing w:line="278" w:lineRule="auto"/>
        <w:rPr>
          <w:b/>
          <w:bCs/>
        </w:rPr>
      </w:pPr>
      <w:r>
        <w:rPr>
          <w:b/>
          <w:bCs/>
        </w:rPr>
        <w:br w:type="page"/>
      </w:r>
    </w:p>
    <w:p w14:paraId="76455C0B" w14:textId="4F8FAD2A" w:rsidR="004D536E" w:rsidRDefault="004D536E" w:rsidP="004D536E">
      <w:pPr>
        <w:spacing w:line="480" w:lineRule="auto"/>
      </w:pPr>
      <w:r w:rsidRPr="002A70DB">
        <w:rPr>
          <w:b/>
          <w:bCs/>
        </w:rPr>
        <w:lastRenderedPageBreak/>
        <w:t>Table S</w:t>
      </w:r>
      <w:r w:rsidR="00D97DC5">
        <w:rPr>
          <w:b/>
          <w:bCs/>
        </w:rPr>
        <w:t>2</w:t>
      </w:r>
      <w:r w:rsidRPr="002A70DB">
        <w:rPr>
          <w:b/>
          <w:bCs/>
        </w:rPr>
        <w:t>.</w:t>
      </w:r>
      <w:r>
        <w:t xml:space="preserve"> Pre-BC shortage (2023) cases demonstrating additional organisms detected on day 2 and day 3 BCs with comparison to day 1 BC findings, within BC work-up episodes.</w:t>
      </w:r>
    </w:p>
    <w:tbl>
      <w:tblPr>
        <w:tblW w:w="10116" w:type="dxa"/>
        <w:tblInd w:w="-5" w:type="dxa"/>
        <w:tblLook w:val="04A0" w:firstRow="1" w:lastRow="0" w:firstColumn="1" w:lastColumn="0" w:noHBand="0" w:noVBand="1"/>
      </w:tblPr>
      <w:tblGrid>
        <w:gridCol w:w="666"/>
        <w:gridCol w:w="3420"/>
        <w:gridCol w:w="2880"/>
        <w:gridCol w:w="3150"/>
      </w:tblGrid>
      <w:tr w:rsidR="004D536E" w:rsidRPr="0017439A" w14:paraId="53683F0B" w14:textId="77777777" w:rsidTr="005D11D4">
        <w:trPr>
          <w:trHeight w:val="300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E909BB" w14:textId="74484FFD" w:rsidR="004D536E" w:rsidRPr="00CC6156" w:rsidRDefault="00CC6156" w:rsidP="005D11D4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n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72EF6" w14:textId="77777777" w:rsidR="004D536E" w:rsidRPr="0017439A" w:rsidRDefault="004D536E" w:rsidP="00D41AE2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17439A">
              <w:rPr>
                <w:rFonts w:ascii="Aptos Narrow" w:eastAsia="Times New Roman" w:hAnsi="Aptos Narrow" w:cs="Times New Roman"/>
                <w:kern w:val="0"/>
                <w14:ligatures w14:val="none"/>
              </w:rPr>
              <w:t>Day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18004" w14:textId="77777777" w:rsidR="004D536E" w:rsidRPr="0017439A" w:rsidRDefault="004D536E" w:rsidP="00D41AE2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17439A">
              <w:rPr>
                <w:rFonts w:ascii="Aptos Narrow" w:eastAsia="Times New Roman" w:hAnsi="Aptos Narrow" w:cs="Times New Roman"/>
                <w:kern w:val="0"/>
                <w14:ligatures w14:val="none"/>
              </w:rPr>
              <w:t>Day 2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8DB78" w14:textId="77777777" w:rsidR="004D536E" w:rsidRPr="0017439A" w:rsidRDefault="004D536E" w:rsidP="00D41AE2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17439A">
              <w:rPr>
                <w:rFonts w:ascii="Aptos Narrow" w:eastAsia="Times New Roman" w:hAnsi="Aptos Narrow" w:cs="Times New Roman"/>
                <w:kern w:val="0"/>
                <w14:ligatures w14:val="none"/>
              </w:rPr>
              <w:t>Day 3</w:t>
            </w:r>
          </w:p>
        </w:tc>
      </w:tr>
      <w:tr w:rsidR="00D11CD7" w:rsidRPr="0017439A" w14:paraId="6D61C7F8" w14:textId="77777777" w:rsidTr="00CD1B43">
        <w:trPr>
          <w:trHeight w:val="452"/>
        </w:trPr>
        <w:tc>
          <w:tcPr>
            <w:tcW w:w="6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23728F9" w14:textId="12A7D47B" w:rsidR="00D11CD7" w:rsidRDefault="00D11CD7" w:rsidP="003113C6">
            <w:pPr>
              <w:spacing w:after="0" w:line="480" w:lineRule="auto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25</w:t>
            </w:r>
          </w:p>
        </w:tc>
        <w:tc>
          <w:tcPr>
            <w:tcW w:w="34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14:paraId="192B8C16" w14:textId="44230FB7" w:rsidR="00D11CD7" w:rsidRPr="0017439A" w:rsidRDefault="00D11CD7" w:rsidP="003113C6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  <w:r w:rsidRPr="0017439A">
              <w:rPr>
                <w:rFonts w:ascii="Aptos Narrow" w:eastAsia="Times New Roman" w:hAnsi="Aptos Narrow" w:cs="Times New Roman"/>
                <w:kern w:val="0"/>
                <w14:ligatures w14:val="none"/>
              </w:rPr>
              <w:t>No growth</w:t>
            </w:r>
            <w:ins w:id="0" w:author="Rosemary She MD" w:date="2025-11-04T08:35:00Z" w16du:dateUtc="2025-11-04T16:35:00Z">
              <w:r>
                <w:rPr>
                  <w:rFonts w:ascii="Aptos Narrow" w:eastAsia="Times New Roman" w:hAnsi="Aptos Narrow" w:cs="Times New Roman"/>
                  <w:kern w:val="0"/>
                  <w14:ligatures w14:val="none"/>
                </w:rPr>
                <w:t xml:space="preserve"> </w:t>
              </w:r>
            </w:ins>
          </w:p>
        </w:tc>
        <w:tc>
          <w:tcPr>
            <w:tcW w:w="2880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</w:tcPr>
          <w:p w14:paraId="36A9E13E" w14:textId="5F0600B1" w:rsidR="00D11CD7" w:rsidRPr="0017439A" w:rsidRDefault="00D11CD7" w:rsidP="003113C6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14 No growth or </w:t>
            </w:r>
            <w:proofErr w:type="gramStart"/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Not</w:t>
            </w:r>
            <w:proofErr w:type="gramEnd"/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done 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E32C950" w14:textId="4E745EAC" w:rsidR="00D11CD7" w:rsidRPr="00FA6B6B" w:rsidRDefault="00D11CD7" w:rsidP="00D11CD7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5 </w:t>
            </w:r>
            <w:proofErr w:type="spellStart"/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CoNS</w:t>
            </w:r>
            <w:proofErr w:type="spellEnd"/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(includes 3 CTM)</w:t>
            </w:r>
          </w:p>
        </w:tc>
      </w:tr>
      <w:tr w:rsidR="00D11CD7" w:rsidRPr="0017439A" w14:paraId="36FD25B7" w14:textId="77777777" w:rsidTr="00CD1B43">
        <w:trPr>
          <w:trHeight w:val="447"/>
        </w:trPr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C37CA3" w14:textId="77777777" w:rsidR="00D11CD7" w:rsidRDefault="00D11CD7" w:rsidP="003113C6">
            <w:pPr>
              <w:spacing w:after="0" w:line="480" w:lineRule="auto"/>
              <w:rPr>
                <w:rFonts w:ascii="Aptos Narrow" w:hAnsi="Aptos Narrow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179174A0" w14:textId="77777777" w:rsidR="00D11CD7" w:rsidRPr="0017439A" w:rsidRDefault="00D11CD7" w:rsidP="003113C6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2880" w:type="dxa"/>
            <w:vMerge/>
            <w:tcBorders>
              <w:left w:val="nil"/>
              <w:right w:val="single" w:sz="4" w:space="0" w:color="auto"/>
            </w:tcBorders>
            <w:noWrap/>
          </w:tcPr>
          <w:p w14:paraId="4233D7D2" w14:textId="77777777" w:rsidR="00D11CD7" w:rsidRDefault="00D11CD7" w:rsidP="003113C6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9EB67E2" w14:textId="765750B0" w:rsidR="00D11CD7" w:rsidRDefault="00D11CD7" w:rsidP="00D11CD7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1 </w:t>
            </w:r>
            <w:r w:rsidRPr="00FE710A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MCR </w:t>
            </w:r>
            <w:proofErr w:type="spellStart"/>
            <w:r w:rsidRPr="00F31C30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Paenibacillus</w:t>
            </w:r>
            <w:proofErr w:type="spellEnd"/>
            <w:r w:rsidRPr="00FE710A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sp</w:t>
            </w: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.</w:t>
            </w:r>
            <w:r w:rsidRPr="00FE710A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(CTM)</w:t>
            </w:r>
          </w:p>
        </w:tc>
      </w:tr>
      <w:tr w:rsidR="00D11CD7" w:rsidRPr="0017439A" w14:paraId="12F3F5A9" w14:textId="77777777" w:rsidTr="00CD1B43">
        <w:trPr>
          <w:trHeight w:val="447"/>
        </w:trPr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9CA470" w14:textId="77777777" w:rsidR="00D11CD7" w:rsidRDefault="00D11CD7" w:rsidP="003113C6">
            <w:pPr>
              <w:spacing w:after="0" w:line="480" w:lineRule="auto"/>
              <w:rPr>
                <w:rFonts w:ascii="Aptos Narrow" w:hAnsi="Aptos Narrow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1C5D370E" w14:textId="77777777" w:rsidR="00D11CD7" w:rsidRPr="0017439A" w:rsidRDefault="00D11CD7" w:rsidP="003113C6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2880" w:type="dxa"/>
            <w:vMerge/>
            <w:tcBorders>
              <w:left w:val="nil"/>
              <w:right w:val="single" w:sz="4" w:space="0" w:color="auto"/>
            </w:tcBorders>
            <w:noWrap/>
          </w:tcPr>
          <w:p w14:paraId="3F15C9CF" w14:textId="77777777" w:rsidR="00D11CD7" w:rsidRDefault="00D11CD7" w:rsidP="003113C6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1EBED1B" w14:textId="380D0618" w:rsidR="00D11CD7" w:rsidRDefault="00D11CD7" w:rsidP="00D11CD7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3 NF-GNR </w:t>
            </w:r>
          </w:p>
        </w:tc>
      </w:tr>
      <w:tr w:rsidR="00D11CD7" w:rsidRPr="0017439A" w14:paraId="63253FFC" w14:textId="77777777" w:rsidTr="00CD1B43">
        <w:trPr>
          <w:trHeight w:val="447"/>
        </w:trPr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24077F" w14:textId="77777777" w:rsidR="00D11CD7" w:rsidRDefault="00D11CD7" w:rsidP="003113C6">
            <w:pPr>
              <w:spacing w:after="0" w:line="480" w:lineRule="auto"/>
              <w:rPr>
                <w:rFonts w:ascii="Aptos Narrow" w:hAnsi="Aptos Narrow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65406854" w14:textId="77777777" w:rsidR="00D11CD7" w:rsidRPr="0017439A" w:rsidRDefault="00D11CD7" w:rsidP="003113C6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2880" w:type="dxa"/>
            <w:vMerge/>
            <w:tcBorders>
              <w:left w:val="nil"/>
              <w:right w:val="single" w:sz="4" w:space="0" w:color="auto"/>
            </w:tcBorders>
            <w:noWrap/>
          </w:tcPr>
          <w:p w14:paraId="72EF4C82" w14:textId="77777777" w:rsidR="00D11CD7" w:rsidRDefault="00D11CD7" w:rsidP="003113C6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15709F1" w14:textId="538629EF" w:rsidR="00D11CD7" w:rsidRDefault="00D11CD7" w:rsidP="00D11CD7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2 </w:t>
            </w:r>
            <w:proofErr w:type="spellStart"/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Viridans</w:t>
            </w:r>
            <w:proofErr w:type="spellEnd"/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group streptococcus</w:t>
            </w:r>
          </w:p>
        </w:tc>
      </w:tr>
      <w:tr w:rsidR="00D11CD7" w:rsidRPr="0017439A" w14:paraId="0252D92C" w14:textId="77777777" w:rsidTr="00CD1B43">
        <w:trPr>
          <w:trHeight w:val="447"/>
        </w:trPr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1493CB" w14:textId="77777777" w:rsidR="00D11CD7" w:rsidRDefault="00D11CD7" w:rsidP="003113C6">
            <w:pPr>
              <w:spacing w:after="0" w:line="480" w:lineRule="auto"/>
              <w:rPr>
                <w:rFonts w:ascii="Aptos Narrow" w:hAnsi="Aptos Narrow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5B76A624" w14:textId="77777777" w:rsidR="00D11CD7" w:rsidRPr="0017439A" w:rsidRDefault="00D11CD7" w:rsidP="003113C6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2880" w:type="dxa"/>
            <w:vMerge/>
            <w:tcBorders>
              <w:left w:val="nil"/>
              <w:right w:val="single" w:sz="4" w:space="0" w:color="auto"/>
            </w:tcBorders>
            <w:noWrap/>
          </w:tcPr>
          <w:p w14:paraId="71D09349" w14:textId="77777777" w:rsidR="00D11CD7" w:rsidRDefault="00D11CD7" w:rsidP="003113C6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9AF3A0C" w14:textId="3FF095AC" w:rsidR="00D11CD7" w:rsidRDefault="00D11CD7" w:rsidP="00D11CD7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1 </w:t>
            </w:r>
            <w:r w:rsidRPr="00FE710A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Bacillus cereus</w:t>
            </w:r>
            <w:r w:rsidRPr="00FE710A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group </w:t>
            </w:r>
          </w:p>
        </w:tc>
      </w:tr>
      <w:tr w:rsidR="00D11CD7" w:rsidRPr="0017439A" w14:paraId="1713EB7D" w14:textId="77777777" w:rsidTr="00CD1B43">
        <w:trPr>
          <w:trHeight w:val="447"/>
        </w:trPr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62154C" w14:textId="77777777" w:rsidR="00D11CD7" w:rsidRDefault="00D11CD7" w:rsidP="003113C6">
            <w:pPr>
              <w:spacing w:after="0" w:line="480" w:lineRule="auto"/>
              <w:rPr>
                <w:rFonts w:ascii="Aptos Narrow" w:hAnsi="Aptos Narrow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30D7D3D0" w14:textId="77777777" w:rsidR="00D11CD7" w:rsidRPr="0017439A" w:rsidRDefault="00D11CD7" w:rsidP="003113C6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2880" w:type="dxa"/>
            <w:vMerge/>
            <w:tcBorders>
              <w:left w:val="nil"/>
              <w:right w:val="single" w:sz="4" w:space="0" w:color="auto"/>
            </w:tcBorders>
            <w:noWrap/>
          </w:tcPr>
          <w:p w14:paraId="62E59CD1" w14:textId="77777777" w:rsidR="00D11CD7" w:rsidRDefault="00D11CD7" w:rsidP="003113C6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DBDD7FE" w14:textId="2663D152" w:rsidR="00D11CD7" w:rsidRDefault="00D11CD7" w:rsidP="00D11CD7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1 </w:t>
            </w:r>
            <w:r w:rsidRPr="00FE710A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Enterococcus faecium</w:t>
            </w:r>
          </w:p>
        </w:tc>
      </w:tr>
      <w:tr w:rsidR="00D11CD7" w:rsidRPr="0017439A" w14:paraId="7B0504BD" w14:textId="77777777" w:rsidTr="00CD1B43">
        <w:trPr>
          <w:trHeight w:val="447"/>
        </w:trPr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3DE76F" w14:textId="77777777" w:rsidR="00D11CD7" w:rsidRDefault="00D11CD7" w:rsidP="003113C6">
            <w:pPr>
              <w:spacing w:after="0" w:line="480" w:lineRule="auto"/>
              <w:rPr>
                <w:rFonts w:ascii="Aptos Narrow" w:hAnsi="Aptos Narrow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4BE48309" w14:textId="77777777" w:rsidR="00D11CD7" w:rsidRPr="0017439A" w:rsidRDefault="00D11CD7" w:rsidP="003113C6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2880" w:type="dxa"/>
            <w:vMerge/>
            <w:tcBorders>
              <w:left w:val="nil"/>
              <w:right w:val="single" w:sz="4" w:space="0" w:color="auto"/>
            </w:tcBorders>
            <w:noWrap/>
          </w:tcPr>
          <w:p w14:paraId="1883D7E6" w14:textId="77777777" w:rsidR="00D11CD7" w:rsidRDefault="00D11CD7" w:rsidP="003113C6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4FE4E0D" w14:textId="3B8B9ACD" w:rsidR="00D11CD7" w:rsidRDefault="00D11CD7" w:rsidP="00D11CD7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1 Enteric GNR</w:t>
            </w:r>
          </w:p>
        </w:tc>
      </w:tr>
      <w:tr w:rsidR="00D11CD7" w:rsidRPr="0017439A" w14:paraId="0562AF8F" w14:textId="77777777" w:rsidTr="00CD1B43">
        <w:trPr>
          <w:trHeight w:val="447"/>
        </w:trPr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93B376" w14:textId="77777777" w:rsidR="00D11CD7" w:rsidRDefault="00D11CD7" w:rsidP="003113C6">
            <w:pPr>
              <w:spacing w:after="0" w:line="480" w:lineRule="auto"/>
              <w:rPr>
                <w:rFonts w:ascii="Aptos Narrow" w:hAnsi="Aptos Narrow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5F585F73" w14:textId="77777777" w:rsidR="00D11CD7" w:rsidRPr="0017439A" w:rsidRDefault="00D11CD7" w:rsidP="003113C6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28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C52B7B6" w14:textId="77777777" w:rsidR="00D11CD7" w:rsidRDefault="00D11CD7" w:rsidP="003113C6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C5EA166" w14:textId="26C75074" w:rsidR="00D11CD7" w:rsidRDefault="00D11CD7" w:rsidP="003113C6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1 </w:t>
            </w:r>
            <w:r w:rsidRPr="00FE710A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Histoplasma capsulatum</w:t>
            </w:r>
          </w:p>
        </w:tc>
      </w:tr>
      <w:tr w:rsidR="00D11CD7" w:rsidRPr="0017439A" w14:paraId="6238687D" w14:textId="77777777" w:rsidTr="00281E9F">
        <w:trPr>
          <w:trHeight w:val="300"/>
        </w:trPr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4160FD" w14:textId="0DE077FE" w:rsidR="00D11CD7" w:rsidRDefault="00D11CD7" w:rsidP="003113C6">
            <w:pPr>
              <w:spacing w:after="0" w:line="480" w:lineRule="auto"/>
              <w:rPr>
                <w:rFonts w:ascii="Aptos Narrow" w:hAnsi="Aptos Narrow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7632B953" w14:textId="04558216" w:rsidR="00D11CD7" w:rsidRPr="0017439A" w:rsidRDefault="00D11CD7" w:rsidP="003113C6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2FCA92E" w14:textId="37C71F93" w:rsidR="00D11CD7" w:rsidRPr="0017439A" w:rsidRDefault="00D11CD7" w:rsidP="003113C6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4 </w:t>
            </w:r>
            <w:proofErr w:type="spellStart"/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CoNS</w:t>
            </w:r>
            <w:proofErr w:type="spellEnd"/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(CTM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1F2FF4A" w14:textId="3B10CDE9" w:rsidR="00D11CD7" w:rsidRPr="00286F77" w:rsidRDefault="00D11CD7" w:rsidP="003113C6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4 No growth or </w:t>
            </w:r>
            <w:proofErr w:type="gramStart"/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Not</w:t>
            </w:r>
            <w:proofErr w:type="gramEnd"/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done</w:t>
            </w:r>
          </w:p>
        </w:tc>
      </w:tr>
      <w:tr w:rsidR="00D11CD7" w:rsidRPr="0017439A" w14:paraId="7EFE001E" w14:textId="77777777" w:rsidTr="00823EAA">
        <w:trPr>
          <w:trHeight w:val="300"/>
        </w:trPr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0D5C81" w14:textId="776804BE" w:rsidR="00D11CD7" w:rsidRDefault="00D11CD7" w:rsidP="003113C6">
            <w:pPr>
              <w:spacing w:after="0" w:line="480" w:lineRule="auto"/>
              <w:rPr>
                <w:rFonts w:ascii="Aptos Narrow" w:hAnsi="Aptos Narrow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00A28A39" w14:textId="5F6C3C2A" w:rsidR="00D11CD7" w:rsidRPr="0017439A" w:rsidRDefault="00D11CD7" w:rsidP="003113C6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69D5983" w14:textId="61FBBDB0" w:rsidR="00D11CD7" w:rsidRPr="0017439A" w:rsidRDefault="00D11CD7" w:rsidP="003113C6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4 Enteric GNR 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D7FE843" w14:textId="36924D05" w:rsidR="00D11CD7" w:rsidRPr="0017439A" w:rsidRDefault="00D11CD7" w:rsidP="003113C6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4 </w:t>
            </w:r>
            <w:r w:rsidRPr="0017439A">
              <w:rPr>
                <w:rFonts w:ascii="Aptos Narrow" w:eastAsia="Times New Roman" w:hAnsi="Aptos Narrow" w:cs="Times New Roman"/>
                <w:kern w:val="0"/>
                <w14:ligatures w14:val="none"/>
              </w:rPr>
              <w:t>No growth</w:t>
            </w:r>
          </w:p>
        </w:tc>
      </w:tr>
      <w:tr w:rsidR="00D11CD7" w:rsidRPr="0017439A" w14:paraId="003BEC88" w14:textId="77777777" w:rsidTr="00D23C7F">
        <w:trPr>
          <w:trHeight w:val="300"/>
        </w:trPr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E55810" w14:textId="6A5A0563" w:rsidR="00D11CD7" w:rsidRDefault="00D11CD7" w:rsidP="003113C6">
            <w:pPr>
              <w:spacing w:after="0" w:line="480" w:lineRule="auto"/>
              <w:rPr>
                <w:rFonts w:ascii="Aptos Narrow" w:hAnsi="Aptos Narrow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40704CA2" w14:textId="34D3623F" w:rsidR="00D11CD7" w:rsidRPr="0017439A" w:rsidRDefault="00D11CD7" w:rsidP="003113C6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F38AF34" w14:textId="1255AE2D" w:rsidR="00D11CD7" w:rsidRPr="0017439A" w:rsidRDefault="00D11CD7" w:rsidP="003113C6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1 </w:t>
            </w:r>
            <w:r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Candida albican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CA63B41" w14:textId="0A48F1CD" w:rsidR="00D11CD7" w:rsidRPr="001C3830" w:rsidRDefault="00D11CD7" w:rsidP="003113C6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Enterococcus faecium</w:t>
            </w:r>
          </w:p>
        </w:tc>
      </w:tr>
      <w:tr w:rsidR="00D11CD7" w:rsidRPr="0017439A" w14:paraId="3F8B3945" w14:textId="77777777" w:rsidTr="009379B8">
        <w:trPr>
          <w:trHeight w:val="300"/>
        </w:trPr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EDCE90" w14:textId="1A8D8A9F" w:rsidR="00D11CD7" w:rsidRDefault="00D11CD7" w:rsidP="003113C6">
            <w:pPr>
              <w:spacing w:after="0" w:line="480" w:lineRule="auto"/>
              <w:rPr>
                <w:rFonts w:ascii="Aptos Narrow" w:hAnsi="Aptos Narrow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5F1A23C8" w14:textId="2C6CCAF4" w:rsidR="00D11CD7" w:rsidRPr="0017439A" w:rsidRDefault="00D11CD7" w:rsidP="003113C6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8DBA414" w14:textId="46179EC5" w:rsidR="00D11CD7" w:rsidRPr="0017439A" w:rsidRDefault="00D11CD7" w:rsidP="003113C6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1C3830">
              <w:rPr>
                <w:rFonts w:ascii="Aptos Narrow" w:eastAsia="Times New Roman" w:hAnsi="Aptos Narrow" w:cs="Times New Roman"/>
                <w:kern w:val="0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 xml:space="preserve"> </w:t>
            </w:r>
            <w:r w:rsidRPr="0017439A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Lactobacillus specie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D3258F2" w14:textId="77777777" w:rsidR="00D11CD7" w:rsidRPr="0017439A" w:rsidRDefault="00D11CD7" w:rsidP="003113C6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  <w:r w:rsidRPr="0017439A">
              <w:rPr>
                <w:rFonts w:ascii="Aptos Narrow" w:eastAsia="Times New Roman" w:hAnsi="Aptos Narrow" w:cs="Times New Roman"/>
                <w:kern w:val="0"/>
                <w14:ligatures w14:val="none"/>
              </w:rPr>
              <w:t>Not done</w:t>
            </w:r>
          </w:p>
        </w:tc>
      </w:tr>
      <w:tr w:rsidR="00D11CD7" w:rsidRPr="0017439A" w14:paraId="333F8DB4" w14:textId="77777777" w:rsidTr="009379B8">
        <w:trPr>
          <w:trHeight w:val="300"/>
        </w:trPr>
        <w:tc>
          <w:tcPr>
            <w:tcW w:w="6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0E18F" w14:textId="430BBF91" w:rsidR="00D11CD7" w:rsidRDefault="00D11CD7" w:rsidP="003113C6">
            <w:pPr>
              <w:spacing w:after="0" w:line="480" w:lineRule="auto"/>
              <w:rPr>
                <w:rFonts w:ascii="Aptos Narrow" w:hAnsi="Aptos Narrow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7A0E75" w14:textId="64B2B1BA" w:rsidR="00D11CD7" w:rsidRPr="0017439A" w:rsidRDefault="00D11CD7" w:rsidP="003113C6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0895A5F" w14:textId="5EA7A94F" w:rsidR="00D11CD7" w:rsidRPr="0017439A" w:rsidRDefault="00D11CD7" w:rsidP="003113C6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1 </w:t>
            </w:r>
            <w:r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Enterococcus faecali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05CCD5E" w14:textId="77777777" w:rsidR="00D11CD7" w:rsidRPr="0017439A" w:rsidRDefault="00D11CD7" w:rsidP="003113C6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  <w:r w:rsidRPr="0017439A">
              <w:rPr>
                <w:rFonts w:ascii="Aptos Narrow" w:eastAsia="Times New Roman" w:hAnsi="Aptos Narrow" w:cs="Times New Roman"/>
                <w:kern w:val="0"/>
                <w14:ligatures w14:val="none"/>
              </w:rPr>
              <w:t>No growth</w:t>
            </w:r>
          </w:p>
        </w:tc>
      </w:tr>
      <w:tr w:rsidR="00D11CD7" w:rsidRPr="0017439A" w14:paraId="45FE92A3" w14:textId="77777777" w:rsidTr="004B1F6C">
        <w:trPr>
          <w:trHeight w:val="451"/>
        </w:trPr>
        <w:tc>
          <w:tcPr>
            <w:tcW w:w="6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4136ADE" w14:textId="77777777" w:rsidR="00D11CD7" w:rsidRPr="00A80F37" w:rsidRDefault="00D11CD7" w:rsidP="00795D9E">
            <w:pPr>
              <w:spacing w:after="0" w:line="480" w:lineRule="auto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4</w:t>
            </w:r>
          </w:p>
        </w:tc>
        <w:tc>
          <w:tcPr>
            <w:tcW w:w="34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14:paraId="47F78956" w14:textId="77777777" w:rsidR="00D11CD7" w:rsidRPr="00B106DA" w:rsidRDefault="00D11CD7" w:rsidP="00795D9E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  <w:r w:rsidRPr="007013FF">
              <w:rPr>
                <w:rFonts w:ascii="Aptos Narrow" w:eastAsia="Times New Roman" w:hAnsi="Aptos Narrow" w:cs="Times New Roman"/>
                <w:kern w:val="0"/>
                <w14:ligatures w14:val="none"/>
              </w:rPr>
              <w:t>Enteric</w:t>
            </w:r>
            <w:r w:rsidRPr="00B106DA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 xml:space="preserve"> </w:t>
            </w:r>
            <w:r w:rsidRPr="007013FF">
              <w:rPr>
                <w:rFonts w:ascii="Aptos Narrow" w:eastAsia="Times New Roman" w:hAnsi="Aptos Narrow" w:cs="Times New Roman"/>
                <w:kern w:val="0"/>
                <w14:ligatures w14:val="none"/>
              </w:rPr>
              <w:t>GNR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</w:tcPr>
          <w:p w14:paraId="7E5C750A" w14:textId="77777777" w:rsidR="00D11CD7" w:rsidRDefault="00D11CD7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2 No growth or </w:t>
            </w:r>
            <w:proofErr w:type="gramStart"/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Not</w:t>
            </w:r>
            <w:proofErr w:type="gramEnd"/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done</w:t>
            </w:r>
          </w:p>
          <w:p w14:paraId="3C0307CE" w14:textId="77777777" w:rsidR="00D11CD7" w:rsidRPr="00366E8D" w:rsidRDefault="00D11CD7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90CAABC" w14:textId="40649A2B" w:rsidR="00D11CD7" w:rsidRPr="00EE6591" w:rsidRDefault="00D11CD7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1 </w:t>
            </w:r>
            <w:r w:rsidRPr="00A47E10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Enterococcus faecium</w:t>
            </w:r>
          </w:p>
        </w:tc>
      </w:tr>
      <w:tr w:rsidR="00D11CD7" w:rsidRPr="0017439A" w14:paraId="66D8C26D" w14:textId="77777777" w:rsidTr="004B1F6C">
        <w:trPr>
          <w:trHeight w:val="451"/>
        </w:trPr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3148B7" w14:textId="77777777" w:rsidR="00D11CD7" w:rsidRDefault="00D11CD7" w:rsidP="00795D9E">
            <w:pPr>
              <w:spacing w:after="0" w:line="480" w:lineRule="auto"/>
              <w:rPr>
                <w:rFonts w:ascii="Aptos Narrow" w:hAnsi="Aptos Narrow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7CBF38D1" w14:textId="77777777" w:rsidR="00D11CD7" w:rsidRPr="007013FF" w:rsidRDefault="00D11CD7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28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EF3ADCD" w14:textId="77777777" w:rsidR="00D11CD7" w:rsidRDefault="00D11CD7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55F5F52" w14:textId="5B3C2B96" w:rsidR="00D11CD7" w:rsidRDefault="00D11CD7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1 </w:t>
            </w:r>
            <w:proofErr w:type="spellStart"/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CoNS</w:t>
            </w:r>
            <w:proofErr w:type="spellEnd"/>
          </w:p>
        </w:tc>
      </w:tr>
      <w:tr w:rsidR="00D11CD7" w:rsidRPr="0017439A" w14:paraId="42C85635" w14:textId="77777777" w:rsidTr="006806DC">
        <w:trPr>
          <w:trHeight w:val="300"/>
        </w:trPr>
        <w:tc>
          <w:tcPr>
            <w:tcW w:w="6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C54B9" w14:textId="77777777" w:rsidR="00D11CD7" w:rsidRPr="00A80F37" w:rsidRDefault="00D11CD7" w:rsidP="00795D9E">
            <w:pPr>
              <w:spacing w:after="0" w:line="480" w:lineRule="auto"/>
              <w:rPr>
                <w:rFonts w:ascii="Aptos Narrow" w:hAnsi="Aptos Narrow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5B316B" w14:textId="77777777" w:rsidR="00D11CD7" w:rsidRPr="0017439A" w:rsidRDefault="00D11CD7" w:rsidP="00795D9E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683CB83" w14:textId="0782B3DB" w:rsidR="00D11CD7" w:rsidRPr="009418C3" w:rsidRDefault="00D11CD7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2</w:t>
            </w:r>
            <w:r w:rsidRPr="00A47E10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NF-GNR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9231AD0" w14:textId="77777777" w:rsidR="00D11CD7" w:rsidRPr="00037EFD" w:rsidRDefault="00D11CD7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2 Not done</w:t>
            </w:r>
          </w:p>
        </w:tc>
      </w:tr>
      <w:tr w:rsidR="00D11CD7" w:rsidRPr="0017439A" w14:paraId="3DC4C74B" w14:textId="77777777" w:rsidTr="00DB7AC8">
        <w:trPr>
          <w:trHeight w:val="451"/>
        </w:trPr>
        <w:tc>
          <w:tcPr>
            <w:tcW w:w="6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AA01562" w14:textId="41CE3852" w:rsidR="00D11CD7" w:rsidRPr="00A80F37" w:rsidRDefault="00D11CD7" w:rsidP="00795D9E">
            <w:pPr>
              <w:spacing w:after="0" w:line="480" w:lineRule="auto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3</w:t>
            </w:r>
          </w:p>
          <w:p w14:paraId="0A611A2F" w14:textId="77777777" w:rsidR="00D11CD7" w:rsidRPr="00A80F37" w:rsidRDefault="00D11CD7" w:rsidP="00795D9E">
            <w:pPr>
              <w:spacing w:after="0" w:line="480" w:lineRule="auto"/>
              <w:rPr>
                <w:rFonts w:ascii="Aptos Narrow" w:hAnsi="Aptos Narrow"/>
              </w:rPr>
            </w:pPr>
          </w:p>
        </w:tc>
        <w:tc>
          <w:tcPr>
            <w:tcW w:w="34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14:paraId="4A363EC9" w14:textId="77777777" w:rsidR="00D11CD7" w:rsidRPr="007013FF" w:rsidRDefault="00D11CD7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013FF">
              <w:rPr>
                <w:rFonts w:ascii="Aptos Narrow" w:eastAsia="Times New Roman" w:hAnsi="Aptos Narrow" w:cs="Times New Roman"/>
                <w:kern w:val="0"/>
                <w14:ligatures w14:val="none"/>
              </w:rPr>
              <w:t>NF-GNR</w:t>
            </w:r>
          </w:p>
          <w:p w14:paraId="1E138A53" w14:textId="77777777" w:rsidR="00D11CD7" w:rsidRPr="00B106DA" w:rsidRDefault="00D11CD7" w:rsidP="00795D9E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</w:p>
        </w:tc>
        <w:tc>
          <w:tcPr>
            <w:tcW w:w="2880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</w:tcPr>
          <w:p w14:paraId="6EAE5BCE" w14:textId="6027B98E" w:rsidR="00D11CD7" w:rsidRPr="0017439A" w:rsidRDefault="00D11CD7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2 No growth or </w:t>
            </w:r>
            <w:proofErr w:type="gramStart"/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Not</w:t>
            </w:r>
            <w:proofErr w:type="gramEnd"/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don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5EFDB81" w14:textId="63C48034" w:rsidR="00D11CD7" w:rsidRPr="00B106DA" w:rsidRDefault="00D11CD7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1 </w:t>
            </w:r>
            <w:r w:rsidRPr="009B1AF0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Streptococcus agalactiae</w:t>
            </w:r>
          </w:p>
        </w:tc>
      </w:tr>
      <w:tr w:rsidR="00D11CD7" w:rsidRPr="0017439A" w14:paraId="64CD4A6E" w14:textId="77777777" w:rsidTr="00DB7AC8">
        <w:trPr>
          <w:trHeight w:val="451"/>
        </w:trPr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69D9B6" w14:textId="77777777" w:rsidR="00D11CD7" w:rsidRDefault="00D11CD7" w:rsidP="00795D9E">
            <w:pPr>
              <w:spacing w:after="0" w:line="480" w:lineRule="auto"/>
              <w:rPr>
                <w:rFonts w:ascii="Aptos Narrow" w:hAnsi="Aptos Narrow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70D20BE2" w14:textId="77777777" w:rsidR="00D11CD7" w:rsidRPr="007013FF" w:rsidRDefault="00D11CD7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28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51EC51A" w14:textId="77777777" w:rsidR="00D11CD7" w:rsidRDefault="00D11CD7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87C54C8" w14:textId="29B287DB" w:rsidR="00D11CD7" w:rsidRDefault="00D11CD7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1 </w:t>
            </w:r>
            <w:r w:rsidRPr="009B1AF0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Enterococcus faecium</w:t>
            </w:r>
          </w:p>
        </w:tc>
      </w:tr>
      <w:tr w:rsidR="00D11CD7" w:rsidRPr="0017439A" w14:paraId="5F4938AB" w14:textId="77777777" w:rsidTr="00BE08AC">
        <w:trPr>
          <w:trHeight w:val="300"/>
        </w:trPr>
        <w:tc>
          <w:tcPr>
            <w:tcW w:w="6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E6382" w14:textId="77777777" w:rsidR="00D11CD7" w:rsidRPr="00A80F37" w:rsidRDefault="00D11CD7" w:rsidP="00795D9E">
            <w:pPr>
              <w:spacing w:after="0" w:line="480" w:lineRule="auto"/>
              <w:rPr>
                <w:rFonts w:ascii="Aptos Narrow" w:hAnsi="Aptos Narrow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DC5535" w14:textId="77777777" w:rsidR="00D11CD7" w:rsidRPr="00B106DA" w:rsidRDefault="00D11CD7" w:rsidP="00795D9E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0BDAA12" w14:textId="77777777" w:rsidR="00D11CD7" w:rsidRPr="0017439A" w:rsidRDefault="00D11CD7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1 </w:t>
            </w:r>
            <w:proofErr w:type="spellStart"/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CoN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73249E1" w14:textId="77777777" w:rsidR="00D11CD7" w:rsidRPr="00F9501D" w:rsidRDefault="00D11CD7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No growth</w:t>
            </w:r>
          </w:p>
        </w:tc>
      </w:tr>
      <w:tr w:rsidR="009B1AF0" w:rsidRPr="0017439A" w14:paraId="68352530" w14:textId="77777777" w:rsidTr="001F2CF7">
        <w:trPr>
          <w:trHeight w:val="300"/>
        </w:trPr>
        <w:tc>
          <w:tcPr>
            <w:tcW w:w="6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70FE2BF" w14:textId="72C21FA7" w:rsidR="009B1AF0" w:rsidRDefault="009B1AF0" w:rsidP="00795D9E">
            <w:pPr>
              <w:spacing w:after="0" w:line="480" w:lineRule="auto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2</w:t>
            </w:r>
          </w:p>
        </w:tc>
        <w:tc>
          <w:tcPr>
            <w:tcW w:w="34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14:paraId="577A7F12" w14:textId="77777777" w:rsidR="009B1AF0" w:rsidRPr="007013FF" w:rsidRDefault="009B1AF0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013FF">
              <w:rPr>
                <w:rFonts w:ascii="Aptos Narrow" w:eastAsia="Times New Roman" w:hAnsi="Aptos Narrow" w:cs="Times New Roman"/>
                <w:kern w:val="0"/>
                <w14:ligatures w14:val="none"/>
              </w:rPr>
              <w:t>Mixed NF-GN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169AC89" w14:textId="498BD7CF" w:rsidR="009B1AF0" w:rsidRPr="009B1AF0" w:rsidRDefault="009B1AF0" w:rsidP="00795D9E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1</w:t>
            </w:r>
            <w:r w:rsidRPr="00FF2881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 xml:space="preserve"> </w:t>
            </w:r>
            <w:r w:rsidR="009418C3">
              <w:rPr>
                <w:rFonts w:ascii="Aptos Narrow" w:eastAsia="Times New Roman" w:hAnsi="Aptos Narrow" w:cs="Times New Roman"/>
                <w:kern w:val="0"/>
                <w14:ligatures w14:val="none"/>
              </w:rPr>
              <w:t>NF-GNR #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E0CB2D4" w14:textId="75C6DA67" w:rsidR="009B1AF0" w:rsidRPr="00FF2881" w:rsidRDefault="009418C3" w:rsidP="00795D9E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1</w:t>
            </w:r>
            <w:r w:rsidRPr="00FF2881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NF-GNR #4</w:t>
            </w:r>
          </w:p>
        </w:tc>
      </w:tr>
      <w:tr w:rsidR="009B1AF0" w:rsidRPr="0017439A" w14:paraId="0CCE86A7" w14:textId="77777777" w:rsidTr="000B6D32">
        <w:trPr>
          <w:trHeight w:val="300"/>
        </w:trPr>
        <w:tc>
          <w:tcPr>
            <w:tcW w:w="6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F33D7" w14:textId="77777777" w:rsidR="009B1AF0" w:rsidRDefault="009B1AF0" w:rsidP="00795D9E">
            <w:pPr>
              <w:spacing w:after="0" w:line="480" w:lineRule="auto"/>
              <w:rPr>
                <w:rFonts w:ascii="Aptos Narrow" w:hAnsi="Aptos Narrow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248697" w14:textId="77777777" w:rsidR="009B1AF0" w:rsidRPr="007013FF" w:rsidRDefault="009B1AF0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B4C0D44" w14:textId="7E7F77A3" w:rsidR="009B1AF0" w:rsidRDefault="009B1AF0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1 No growth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FA5F5AC" w14:textId="773C5804" w:rsidR="009B1AF0" w:rsidRPr="00FF2881" w:rsidRDefault="009B1AF0" w:rsidP="00795D9E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  <w:proofErr w:type="spellStart"/>
            <w:r w:rsidRPr="009B1AF0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Brevibacterium</w:t>
            </w:r>
            <w:proofErr w:type="spellEnd"/>
            <w:r w:rsidRPr="00B106DA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</w:t>
            </w:r>
            <w:r w:rsidRPr="00F9501D">
              <w:rPr>
                <w:rFonts w:ascii="Aptos Narrow" w:eastAsia="Times New Roman" w:hAnsi="Aptos Narrow" w:cs="Times New Roman"/>
                <w:kern w:val="0"/>
                <w14:ligatures w14:val="none"/>
              </w:rPr>
              <w:t>species</w:t>
            </w:r>
          </w:p>
        </w:tc>
      </w:tr>
      <w:tr w:rsidR="009B1AF0" w:rsidRPr="0017439A" w14:paraId="79E6D448" w14:textId="77777777" w:rsidTr="00804860">
        <w:trPr>
          <w:trHeight w:val="300"/>
        </w:trPr>
        <w:tc>
          <w:tcPr>
            <w:tcW w:w="6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9E088CA" w14:textId="77777777" w:rsidR="009B1AF0" w:rsidRDefault="009B1AF0" w:rsidP="00795D9E">
            <w:pPr>
              <w:spacing w:after="0" w:line="480" w:lineRule="auto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3</w:t>
            </w:r>
          </w:p>
        </w:tc>
        <w:tc>
          <w:tcPr>
            <w:tcW w:w="34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14:paraId="15EC8BDF" w14:textId="77777777" w:rsidR="009B1AF0" w:rsidRPr="007013FF" w:rsidRDefault="009B1AF0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013FF">
              <w:rPr>
                <w:rFonts w:ascii="Aptos Narrow" w:eastAsia="Times New Roman" w:hAnsi="Aptos Narrow" w:cs="Times New Roman"/>
                <w:kern w:val="0"/>
                <w14:ligatures w14:val="none"/>
              </w:rPr>
              <w:t>Mixed GN and 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EBE9F5D" w14:textId="77777777" w:rsidR="009B1AF0" w:rsidRPr="00B106DA" w:rsidRDefault="009B1AF0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1 </w:t>
            </w:r>
            <w:r w:rsidRPr="009B1AF0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Enterococcus faecium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1F472D9" w14:textId="77777777" w:rsidR="009B1AF0" w:rsidRPr="00B106DA" w:rsidRDefault="009B1AF0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Not done</w:t>
            </w:r>
          </w:p>
        </w:tc>
      </w:tr>
      <w:tr w:rsidR="009B1AF0" w:rsidRPr="0017439A" w14:paraId="1D80DF04" w14:textId="77777777" w:rsidTr="00A829A3">
        <w:trPr>
          <w:trHeight w:val="300"/>
        </w:trPr>
        <w:tc>
          <w:tcPr>
            <w:tcW w:w="6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6ACC1D" w14:textId="77777777" w:rsidR="009B1AF0" w:rsidRDefault="009B1AF0" w:rsidP="00795D9E">
            <w:pPr>
              <w:spacing w:after="0" w:line="480" w:lineRule="auto"/>
              <w:rPr>
                <w:rFonts w:ascii="Aptos Narrow" w:hAnsi="Aptos Narrow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4725350C" w14:textId="77777777" w:rsidR="009B1AF0" w:rsidRPr="00B106DA" w:rsidRDefault="009B1AF0" w:rsidP="00795D9E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970F641" w14:textId="77777777" w:rsidR="009B1AF0" w:rsidRDefault="009B1AF0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1 </w:t>
            </w:r>
            <w:proofErr w:type="spellStart"/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CoNS</w:t>
            </w:r>
            <w:proofErr w:type="spellEnd"/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(CTM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DA42734" w14:textId="77777777" w:rsidR="009B1AF0" w:rsidRDefault="009B1AF0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proofErr w:type="spellStart"/>
            <w:r w:rsidRPr="009B1AF0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Leuconostoc</w:t>
            </w:r>
            <w:proofErr w:type="spellEnd"/>
            <w:r w:rsidRPr="00B106DA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sp.</w:t>
            </w:r>
          </w:p>
        </w:tc>
      </w:tr>
      <w:tr w:rsidR="009B1AF0" w:rsidRPr="0017439A" w14:paraId="06EE9532" w14:textId="77777777" w:rsidTr="00A829A3">
        <w:trPr>
          <w:trHeight w:val="300"/>
        </w:trPr>
        <w:tc>
          <w:tcPr>
            <w:tcW w:w="6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8704C" w14:textId="77777777" w:rsidR="009B1AF0" w:rsidRDefault="009B1AF0" w:rsidP="00795D9E">
            <w:pPr>
              <w:spacing w:after="0" w:line="480" w:lineRule="auto"/>
              <w:rPr>
                <w:rFonts w:ascii="Aptos Narrow" w:hAnsi="Aptos Narrow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F8F744" w14:textId="77777777" w:rsidR="009B1AF0" w:rsidRPr="00B106DA" w:rsidRDefault="009B1AF0" w:rsidP="00795D9E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632B5A9" w14:textId="77777777" w:rsidR="009B1AF0" w:rsidRDefault="009B1AF0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1 No growth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26FD296" w14:textId="77777777" w:rsidR="009B1AF0" w:rsidRPr="009B1AF0" w:rsidRDefault="009B1AF0" w:rsidP="00795D9E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  <w:proofErr w:type="spellStart"/>
            <w:r w:rsidRPr="009B1AF0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Trichosporon</w:t>
            </w:r>
            <w:proofErr w:type="spellEnd"/>
            <w:r w:rsidRPr="009B1AF0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9B1AF0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asahii</w:t>
            </w:r>
            <w:proofErr w:type="spellEnd"/>
          </w:p>
        </w:tc>
      </w:tr>
      <w:tr w:rsidR="00B106DA" w:rsidRPr="0017439A" w14:paraId="3695131C" w14:textId="77777777" w:rsidTr="00B106DA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E4455" w14:textId="77777777" w:rsidR="00B106DA" w:rsidRDefault="00B106DA" w:rsidP="00795D9E">
            <w:pPr>
              <w:spacing w:after="0" w:line="480" w:lineRule="auto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1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F027F4" w14:textId="77777777" w:rsidR="00B106DA" w:rsidRPr="007013FF" w:rsidRDefault="00B106DA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proofErr w:type="spellStart"/>
            <w:r w:rsidRPr="007013FF">
              <w:rPr>
                <w:rFonts w:ascii="Aptos Narrow" w:eastAsia="Times New Roman" w:hAnsi="Aptos Narrow" w:cs="Times New Roman"/>
                <w:kern w:val="0"/>
                <w14:ligatures w14:val="none"/>
              </w:rPr>
              <w:t>Viridans</w:t>
            </w:r>
            <w:proofErr w:type="spellEnd"/>
            <w:r w:rsidRPr="007013FF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streptococci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E398286" w14:textId="77777777" w:rsidR="00B106DA" w:rsidRPr="009B1AF0" w:rsidRDefault="00B106DA" w:rsidP="00795D9E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  <w:r w:rsidRPr="009B1AF0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Candida albican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F512214" w14:textId="77777777" w:rsidR="00B106DA" w:rsidRPr="009B1AF0" w:rsidRDefault="00B106DA" w:rsidP="00795D9E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  <w:r w:rsidRPr="009B1AF0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Candida albicans</w:t>
            </w:r>
          </w:p>
        </w:tc>
      </w:tr>
      <w:tr w:rsidR="00B106DA" w:rsidRPr="0017439A" w14:paraId="4BCC7FF3" w14:textId="77777777" w:rsidTr="00B106DA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AFBB5" w14:textId="77777777" w:rsidR="00B106DA" w:rsidRDefault="00B106DA" w:rsidP="00795D9E">
            <w:pPr>
              <w:spacing w:after="0" w:line="480" w:lineRule="auto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1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66FCC3" w14:textId="26D96737" w:rsidR="00B106DA" w:rsidRPr="003364AB" w:rsidRDefault="003364AB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Coryneform rod (CTM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9FB8C8C" w14:textId="77777777" w:rsidR="00B106DA" w:rsidRPr="009B1AF0" w:rsidRDefault="00B106DA" w:rsidP="00795D9E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  <w:r w:rsidRPr="009B1AF0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Candida glabrat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24BAA2F" w14:textId="77777777" w:rsidR="00B106DA" w:rsidRPr="00B106DA" w:rsidRDefault="00B106DA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17439A">
              <w:rPr>
                <w:rFonts w:ascii="Aptos Narrow" w:eastAsia="Times New Roman" w:hAnsi="Aptos Narrow" w:cs="Times New Roman"/>
                <w:kern w:val="0"/>
                <w14:ligatures w14:val="none"/>
              </w:rPr>
              <w:t>Not done</w:t>
            </w:r>
          </w:p>
        </w:tc>
      </w:tr>
      <w:tr w:rsidR="00C27D2A" w:rsidRPr="0017439A" w14:paraId="1000D62F" w14:textId="77777777" w:rsidTr="009F6F92">
        <w:trPr>
          <w:trHeight w:val="300"/>
        </w:trPr>
        <w:tc>
          <w:tcPr>
            <w:tcW w:w="6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F5573ED" w14:textId="77777777" w:rsidR="00C27D2A" w:rsidRDefault="00C27D2A" w:rsidP="00795D9E">
            <w:pPr>
              <w:spacing w:after="0" w:line="480" w:lineRule="auto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2</w:t>
            </w:r>
          </w:p>
        </w:tc>
        <w:tc>
          <w:tcPr>
            <w:tcW w:w="34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14:paraId="0C4D4576" w14:textId="77777777" w:rsidR="00C27D2A" w:rsidRPr="00B106DA" w:rsidRDefault="00C27D2A" w:rsidP="00795D9E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  <w:r w:rsidRPr="0017439A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Enterococcus faecium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B6E64CF" w14:textId="10003A19" w:rsidR="00C27D2A" w:rsidRPr="00B106DA" w:rsidRDefault="00C27D2A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1 Enteric GNR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51E21BB" w14:textId="77777777" w:rsidR="00C27D2A" w:rsidRPr="00B106DA" w:rsidRDefault="00C27D2A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17439A">
              <w:rPr>
                <w:rFonts w:ascii="Aptos Narrow" w:eastAsia="Times New Roman" w:hAnsi="Aptos Narrow" w:cs="Times New Roman"/>
                <w:kern w:val="0"/>
                <w14:ligatures w14:val="none"/>
              </w:rPr>
              <w:t>Not done</w:t>
            </w:r>
          </w:p>
        </w:tc>
      </w:tr>
      <w:tr w:rsidR="00C27D2A" w:rsidRPr="0017439A" w14:paraId="41B6C09E" w14:textId="77777777" w:rsidTr="009F6F92">
        <w:trPr>
          <w:trHeight w:val="300"/>
        </w:trPr>
        <w:tc>
          <w:tcPr>
            <w:tcW w:w="6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574FC" w14:textId="77777777" w:rsidR="00C27D2A" w:rsidRDefault="00C27D2A" w:rsidP="00795D9E">
            <w:pPr>
              <w:spacing w:after="0" w:line="480" w:lineRule="auto"/>
              <w:rPr>
                <w:rFonts w:ascii="Aptos Narrow" w:hAnsi="Aptos Narrow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05ABF5" w14:textId="77777777" w:rsidR="00C27D2A" w:rsidRPr="00B106DA" w:rsidRDefault="00C27D2A" w:rsidP="00795D9E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FA2A99F" w14:textId="77777777" w:rsidR="00C27D2A" w:rsidRPr="002946C9" w:rsidRDefault="00C27D2A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1 Not don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E522DE0" w14:textId="77777777" w:rsidR="00C27D2A" w:rsidRPr="002946C9" w:rsidRDefault="00C27D2A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proofErr w:type="spellStart"/>
            <w:r w:rsidRPr="002946C9">
              <w:rPr>
                <w:rFonts w:ascii="Aptos Narrow" w:eastAsia="Times New Roman" w:hAnsi="Aptos Narrow" w:cs="Times New Roman"/>
                <w:kern w:val="0"/>
                <w14:ligatures w14:val="none"/>
              </w:rPr>
              <w:t>CoNS</w:t>
            </w:r>
            <w:proofErr w:type="spellEnd"/>
          </w:p>
        </w:tc>
      </w:tr>
      <w:tr w:rsidR="00C27D2A" w:rsidRPr="0017439A" w14:paraId="7C0AD29B" w14:textId="77777777" w:rsidTr="00C27D2A">
        <w:trPr>
          <w:trHeight w:val="540"/>
        </w:trPr>
        <w:tc>
          <w:tcPr>
            <w:tcW w:w="6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B0849DD" w14:textId="77777777" w:rsidR="00C27D2A" w:rsidRDefault="00C27D2A" w:rsidP="00795D9E">
            <w:pPr>
              <w:spacing w:after="0" w:line="480" w:lineRule="auto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2</w:t>
            </w:r>
          </w:p>
        </w:tc>
        <w:tc>
          <w:tcPr>
            <w:tcW w:w="34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14:paraId="28065C4F" w14:textId="77777777" w:rsidR="00C27D2A" w:rsidRPr="007013FF" w:rsidRDefault="00C27D2A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proofErr w:type="spellStart"/>
            <w:r w:rsidRPr="007013FF">
              <w:rPr>
                <w:rFonts w:ascii="Aptos Narrow" w:eastAsia="Times New Roman" w:hAnsi="Aptos Narrow" w:cs="Times New Roman"/>
                <w:kern w:val="0"/>
                <w14:ligatures w14:val="none"/>
              </w:rPr>
              <w:t>CoN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BB43EE3" w14:textId="66579A8B" w:rsidR="00C27D2A" w:rsidRPr="00D43691" w:rsidRDefault="00C27D2A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1 </w:t>
            </w:r>
            <w:r w:rsidRPr="009B1AF0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Candida glabrat</w:t>
            </w:r>
            <w:r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6C7DA34" w14:textId="6B94B9F8" w:rsidR="00C27D2A" w:rsidRPr="00B106DA" w:rsidRDefault="00C27D2A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No growth</w:t>
            </w:r>
          </w:p>
        </w:tc>
      </w:tr>
      <w:tr w:rsidR="00C27D2A" w:rsidRPr="0017439A" w14:paraId="21A76091" w14:textId="77777777" w:rsidTr="00C27D2A">
        <w:trPr>
          <w:trHeight w:val="540"/>
        </w:trPr>
        <w:tc>
          <w:tcPr>
            <w:tcW w:w="6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BDFBA" w14:textId="77777777" w:rsidR="00C27D2A" w:rsidRDefault="00C27D2A" w:rsidP="00795D9E">
            <w:pPr>
              <w:spacing w:after="0" w:line="480" w:lineRule="auto"/>
              <w:rPr>
                <w:rFonts w:ascii="Aptos Narrow" w:hAnsi="Aptos Narrow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E2A45B" w14:textId="77777777" w:rsidR="00C27D2A" w:rsidRPr="007013FF" w:rsidRDefault="00C27D2A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1C82355" w14:textId="2DDB128C" w:rsidR="00C27D2A" w:rsidRDefault="00C27D2A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1 Not done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600396A" w14:textId="40ED1BE5" w:rsidR="00C27D2A" w:rsidRDefault="00C27D2A" w:rsidP="00795D9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9B1AF0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 xml:space="preserve">Candida </w:t>
            </w:r>
            <w:proofErr w:type="spellStart"/>
            <w:r w:rsidRPr="009B1AF0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guilliermondii</w:t>
            </w:r>
            <w:proofErr w:type="spellEnd"/>
          </w:p>
        </w:tc>
      </w:tr>
    </w:tbl>
    <w:p w14:paraId="37533C7C" w14:textId="66867D73" w:rsidR="004D536E" w:rsidRPr="00A139C9" w:rsidRDefault="004D536E" w:rsidP="004D536E">
      <w:pPr>
        <w:spacing w:line="480" w:lineRule="auto"/>
      </w:pPr>
      <w:r>
        <w:t xml:space="preserve">Abbreviations: </w:t>
      </w:r>
      <w:proofErr w:type="spellStart"/>
      <w:r>
        <w:t>CoNS</w:t>
      </w:r>
      <w:proofErr w:type="spellEnd"/>
      <w:r>
        <w:t xml:space="preserve">, coagulase-negative </w:t>
      </w:r>
      <w:r>
        <w:rPr>
          <w:i/>
          <w:iCs/>
        </w:rPr>
        <w:t>Staphylococcus</w:t>
      </w:r>
      <w:r>
        <w:t>; CTM, contaminant based on</w:t>
      </w:r>
      <w:r w:rsidR="005B6AC8" w:rsidRPr="005B6AC8">
        <w:t xml:space="preserve"> </w:t>
      </w:r>
      <w:r w:rsidR="005B6AC8">
        <w:t>CLSI M47</w:t>
      </w:r>
      <w:r>
        <w:t xml:space="preserve"> </w:t>
      </w:r>
      <w:r>
        <w:fldChar w:fldCharType="begin"/>
      </w:r>
      <w:r>
        <w:instrText xml:space="preserve"> ADDIN EN.CITE &lt;EndNote&gt;&lt;Cite&gt;&lt;Author&gt;CLSI&lt;/Author&gt;&lt;Year&gt;2022&lt;/Year&gt;&lt;RecNum&gt;26&lt;/RecNum&gt;&lt;DisplayText&gt;[10]&lt;/DisplayText&gt;&lt;record&gt;&lt;rec-number&gt;26&lt;/rec-number&gt;&lt;foreign-keys&gt;&lt;key app="EN" db-id="trwves2f6wvxfie0tw7520frswdw0fa0fssd" timestamp="1747689522"&gt;26&lt;/key&gt;&lt;/foreign-keys&gt;&lt;ref-type name="Book"&gt;6&lt;/ref-type&gt;&lt;contributors&gt;&lt;authors&gt;&lt;author&gt;CLSI&lt;/author&gt;&lt;/authors&gt;&lt;/contributors&gt;&lt;titles&gt;&lt;title&gt;Principles and Procedures for Blood Cultures; 2nd Edition. CLSI Guideline M47&lt;/title&gt;&lt;/titles&gt;&lt;dates&gt;&lt;year&gt;2022&lt;/year&gt;&lt;/dates&gt;&lt;publisher&gt;Clinical and Laboratory Standards Institute&lt;/publisher&gt;&lt;urls&gt;&lt;/urls&gt;&lt;/record&gt;&lt;/Cite&gt;&lt;/EndNote&gt;</w:instrText>
      </w:r>
      <w:r>
        <w:fldChar w:fldCharType="separate"/>
      </w:r>
      <w:r>
        <w:rPr>
          <w:noProof/>
        </w:rPr>
        <w:t>[10]</w:t>
      </w:r>
      <w:r>
        <w:fldChar w:fldCharType="end"/>
      </w:r>
      <w:r w:rsidR="00890A43">
        <w:t>; GN, Gram-negative; GP, Gram-positive; GNR, Gram-negative rod; NF, Non-Fermenter; MCR, most closely resembles.</w:t>
      </w:r>
    </w:p>
    <w:p w14:paraId="0F4431D3" w14:textId="77777777" w:rsidR="004D536E" w:rsidRDefault="004D536E" w:rsidP="004D536E">
      <w:pPr>
        <w:spacing w:line="480" w:lineRule="auto"/>
      </w:pPr>
    </w:p>
    <w:p w14:paraId="38E1CC34" w14:textId="77777777" w:rsidR="00D97DC5" w:rsidRDefault="00D97DC5" w:rsidP="004D536E">
      <w:pPr>
        <w:spacing w:line="480" w:lineRule="auto"/>
        <w:rPr>
          <w:b/>
          <w:bCs/>
        </w:rPr>
      </w:pPr>
    </w:p>
    <w:p w14:paraId="6015D304" w14:textId="77777777" w:rsidR="00D97DC5" w:rsidRDefault="00D97DC5" w:rsidP="004D536E">
      <w:pPr>
        <w:spacing w:line="480" w:lineRule="auto"/>
        <w:rPr>
          <w:b/>
          <w:bCs/>
        </w:rPr>
      </w:pPr>
    </w:p>
    <w:p w14:paraId="07CE2024" w14:textId="77777777" w:rsidR="004936A3" w:rsidRDefault="004936A3">
      <w:pPr>
        <w:spacing w:line="278" w:lineRule="auto"/>
        <w:rPr>
          <w:b/>
          <w:bCs/>
        </w:rPr>
      </w:pPr>
      <w:r>
        <w:rPr>
          <w:b/>
          <w:bCs/>
        </w:rPr>
        <w:br w:type="page"/>
      </w:r>
    </w:p>
    <w:p w14:paraId="463817C9" w14:textId="34A061A1" w:rsidR="004D536E" w:rsidRDefault="004D536E" w:rsidP="004D536E">
      <w:pPr>
        <w:spacing w:line="480" w:lineRule="auto"/>
      </w:pPr>
      <w:r w:rsidRPr="002A70DB">
        <w:rPr>
          <w:b/>
          <w:bCs/>
        </w:rPr>
        <w:lastRenderedPageBreak/>
        <w:t>Table S</w:t>
      </w:r>
      <w:r w:rsidR="00D97DC5">
        <w:rPr>
          <w:b/>
          <w:bCs/>
        </w:rPr>
        <w:t>3</w:t>
      </w:r>
      <w:r w:rsidRPr="002A70DB">
        <w:rPr>
          <w:b/>
          <w:bCs/>
        </w:rPr>
        <w:t>.</w:t>
      </w:r>
      <w:r>
        <w:t xml:space="preserve"> BC bottle shortage period (2024) cases demonstrating additional organisms detected on day 2 and day 3 BCs with comparison to day 1 BC findings, within BC work-up episodes.</w:t>
      </w:r>
    </w:p>
    <w:tbl>
      <w:tblPr>
        <w:tblW w:w="10345" w:type="dxa"/>
        <w:tblLook w:val="04A0" w:firstRow="1" w:lastRow="0" w:firstColumn="1" w:lastColumn="0" w:noHBand="0" w:noVBand="1"/>
      </w:tblPr>
      <w:tblGrid>
        <w:gridCol w:w="667"/>
        <w:gridCol w:w="3018"/>
        <w:gridCol w:w="2610"/>
        <w:gridCol w:w="4050"/>
      </w:tblGrid>
      <w:tr w:rsidR="004D536E" w:rsidRPr="00204873" w14:paraId="56BBCFC4" w14:textId="77777777" w:rsidTr="00D41AE2">
        <w:trPr>
          <w:trHeight w:val="300"/>
        </w:trPr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55355" w14:textId="6D3436F4" w:rsidR="004D536E" w:rsidRPr="000077BA" w:rsidRDefault="000077BA" w:rsidP="00D41AE2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  <w:r w:rsidRPr="000077BA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n</w:t>
            </w:r>
          </w:p>
        </w:tc>
        <w:tc>
          <w:tcPr>
            <w:tcW w:w="3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AD181" w14:textId="77777777" w:rsidR="004D536E" w:rsidRPr="00204873" w:rsidRDefault="004D536E" w:rsidP="00D41AE2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204873">
              <w:rPr>
                <w:rFonts w:ascii="Aptos Narrow" w:eastAsia="Times New Roman" w:hAnsi="Aptos Narrow" w:cs="Times New Roman"/>
                <w:kern w:val="0"/>
                <w14:ligatures w14:val="none"/>
              </w:rPr>
              <w:t>Day 1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3EB72" w14:textId="77777777" w:rsidR="004D536E" w:rsidRPr="00204873" w:rsidRDefault="004D536E" w:rsidP="00D41AE2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204873">
              <w:rPr>
                <w:rFonts w:ascii="Aptos Narrow" w:eastAsia="Times New Roman" w:hAnsi="Aptos Narrow" w:cs="Times New Roman"/>
                <w:kern w:val="0"/>
                <w14:ligatures w14:val="none"/>
              </w:rPr>
              <w:t>Day 2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C6D5A" w14:textId="77777777" w:rsidR="004D536E" w:rsidRPr="00204873" w:rsidRDefault="004D536E" w:rsidP="00D41AE2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204873">
              <w:rPr>
                <w:rFonts w:ascii="Aptos Narrow" w:eastAsia="Times New Roman" w:hAnsi="Aptos Narrow" w:cs="Times New Roman"/>
                <w:kern w:val="0"/>
                <w14:ligatures w14:val="none"/>
              </w:rPr>
              <w:t>Day 3</w:t>
            </w:r>
          </w:p>
        </w:tc>
      </w:tr>
      <w:tr w:rsidR="00577762" w:rsidRPr="00204873" w14:paraId="4A49CC44" w14:textId="77777777" w:rsidTr="006974E7">
        <w:trPr>
          <w:trHeight w:val="451"/>
        </w:trPr>
        <w:tc>
          <w:tcPr>
            <w:tcW w:w="6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E1E6346" w14:textId="7093A410" w:rsidR="00577762" w:rsidRPr="00204873" w:rsidRDefault="00577762" w:rsidP="00D41AE2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4</w:t>
            </w:r>
          </w:p>
        </w:tc>
        <w:tc>
          <w:tcPr>
            <w:tcW w:w="3018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6ED362CC" w14:textId="6212E396" w:rsidR="00577762" w:rsidRPr="00397976" w:rsidRDefault="00577762" w:rsidP="00D41AE2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Enteric GNR</w:t>
            </w:r>
          </w:p>
        </w:tc>
        <w:tc>
          <w:tcPr>
            <w:tcW w:w="2610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3E821B61" w14:textId="74F5095F" w:rsidR="00577762" w:rsidRPr="00F508DA" w:rsidRDefault="00577762" w:rsidP="00FC54D9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2 Not done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1280A" w14:textId="20506CFE" w:rsidR="00577762" w:rsidRPr="00204873" w:rsidRDefault="00577762" w:rsidP="00D41AE2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1 Enteric GNR #2</w:t>
            </w:r>
          </w:p>
        </w:tc>
      </w:tr>
      <w:tr w:rsidR="00577762" w:rsidRPr="00204873" w14:paraId="54D5C517" w14:textId="77777777" w:rsidTr="006974E7">
        <w:trPr>
          <w:trHeight w:val="451"/>
        </w:trPr>
        <w:tc>
          <w:tcPr>
            <w:tcW w:w="66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43642733" w14:textId="77777777" w:rsidR="00577762" w:rsidRDefault="00577762" w:rsidP="00D41AE2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3018" w:type="dxa"/>
            <w:vMerge/>
            <w:tcBorders>
              <w:left w:val="nil"/>
              <w:right w:val="single" w:sz="4" w:space="0" w:color="auto"/>
            </w:tcBorders>
            <w:noWrap/>
          </w:tcPr>
          <w:p w14:paraId="7440B919" w14:textId="77777777" w:rsidR="00577762" w:rsidRDefault="00577762" w:rsidP="00D41AE2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26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209F1A9" w14:textId="77777777" w:rsidR="00577762" w:rsidRDefault="00577762" w:rsidP="00FC54D9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288CAB9" w14:textId="4C65593C" w:rsidR="00577762" w:rsidRDefault="00577762" w:rsidP="00D41AE2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1 </w:t>
            </w:r>
            <w:r w:rsidRPr="00204873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 xml:space="preserve">Bifidobacterium </w:t>
            </w:r>
            <w:r w:rsidRPr="00956568">
              <w:rPr>
                <w:rFonts w:ascii="Aptos Narrow" w:eastAsia="Times New Roman" w:hAnsi="Aptos Narrow" w:cs="Times New Roman"/>
                <w:kern w:val="0"/>
                <w14:ligatures w14:val="none"/>
              </w:rPr>
              <w:t>species</w:t>
            </w:r>
          </w:p>
        </w:tc>
      </w:tr>
      <w:tr w:rsidR="00577762" w:rsidRPr="00204873" w14:paraId="7F800075" w14:textId="77777777" w:rsidTr="007C3DBF">
        <w:trPr>
          <w:trHeight w:val="535"/>
        </w:trPr>
        <w:tc>
          <w:tcPr>
            <w:tcW w:w="66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4EB00CD5" w14:textId="77777777" w:rsidR="00577762" w:rsidRDefault="00577762" w:rsidP="00D41AE2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3018" w:type="dxa"/>
            <w:vMerge/>
            <w:tcBorders>
              <w:left w:val="nil"/>
              <w:right w:val="single" w:sz="4" w:space="0" w:color="auto"/>
            </w:tcBorders>
            <w:noWrap/>
          </w:tcPr>
          <w:p w14:paraId="52E91AD9" w14:textId="77777777" w:rsidR="00577762" w:rsidRDefault="00577762" w:rsidP="00D41AE2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3B7DE02" w14:textId="1BB663AB" w:rsidR="00577762" w:rsidRDefault="00577762" w:rsidP="00D41AE2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1 Enteric GNR #2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FCCD123" w14:textId="0038A3EE" w:rsidR="00577762" w:rsidRPr="00204873" w:rsidRDefault="00577762" w:rsidP="00D41AE2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Not done</w:t>
            </w:r>
          </w:p>
        </w:tc>
      </w:tr>
      <w:tr w:rsidR="00577762" w:rsidRPr="00204873" w14:paraId="792EA61F" w14:textId="77777777" w:rsidTr="007C3DBF">
        <w:trPr>
          <w:trHeight w:val="535"/>
        </w:trPr>
        <w:tc>
          <w:tcPr>
            <w:tcW w:w="6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9E730D" w14:textId="77777777" w:rsidR="00577762" w:rsidRDefault="00577762" w:rsidP="00D41AE2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30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5B09EF4" w14:textId="77777777" w:rsidR="00577762" w:rsidRDefault="00577762" w:rsidP="00D41AE2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3CEB967" w14:textId="6202029D" w:rsidR="00577762" w:rsidRDefault="00577762" w:rsidP="00D41AE2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1 </w:t>
            </w:r>
            <w:proofErr w:type="spellStart"/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CoNS</w:t>
            </w:r>
            <w:proofErr w:type="spellEnd"/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CAB7831" w14:textId="68140770" w:rsidR="00577762" w:rsidRPr="00204873" w:rsidRDefault="00577762" w:rsidP="00D41AE2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CoNS</w:t>
            </w:r>
            <w:proofErr w:type="spellEnd"/>
          </w:p>
        </w:tc>
      </w:tr>
      <w:tr w:rsidR="0050005E" w:rsidRPr="00204873" w14:paraId="41A6421E" w14:textId="77777777" w:rsidTr="00D41AE2">
        <w:trPr>
          <w:trHeight w:val="300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62B51C" w14:textId="63D21AF9" w:rsidR="0050005E" w:rsidRPr="00C826DF" w:rsidRDefault="0050005E" w:rsidP="0050005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6CAE9A3" w14:textId="79B5A425" w:rsidR="0050005E" w:rsidRPr="00D07401" w:rsidRDefault="0050005E" w:rsidP="0050005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Mixed Enteric GN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171CC5D" w14:textId="63C694C0" w:rsidR="0050005E" w:rsidRPr="00D07401" w:rsidRDefault="0050005E" w:rsidP="0050005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204873">
              <w:rPr>
                <w:rFonts w:ascii="Aptos Narrow" w:eastAsia="Times New Roman" w:hAnsi="Aptos Narrow" w:cs="Times New Roman"/>
                <w:kern w:val="0"/>
                <w14:ligatures w14:val="none"/>
              </w:rPr>
              <w:t>No growth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5B9BD77" w14:textId="54456C94" w:rsidR="0050005E" w:rsidRPr="00204873" w:rsidRDefault="0050005E" w:rsidP="0050005E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204873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Candida glabrata</w:t>
            </w:r>
          </w:p>
        </w:tc>
      </w:tr>
      <w:tr w:rsidR="00AB4D41" w:rsidRPr="00204873" w14:paraId="55889780" w14:textId="77777777" w:rsidTr="005D08DD">
        <w:trPr>
          <w:trHeight w:val="300"/>
        </w:trPr>
        <w:tc>
          <w:tcPr>
            <w:tcW w:w="6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C2E353B" w14:textId="6D98559B" w:rsidR="00AB4D41" w:rsidRPr="00204873" w:rsidRDefault="00AB4D41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3</w:t>
            </w:r>
          </w:p>
        </w:tc>
        <w:tc>
          <w:tcPr>
            <w:tcW w:w="3018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63BCDAD1" w14:textId="4057C5F9" w:rsidR="00AB4D41" w:rsidRPr="0050005E" w:rsidRDefault="00AB4D41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 xml:space="preserve">Candida </w:t>
            </w: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sp.</w:t>
            </w:r>
          </w:p>
        </w:tc>
        <w:tc>
          <w:tcPr>
            <w:tcW w:w="2610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5F238194" w14:textId="6C2624CA" w:rsidR="00AB4D41" w:rsidRPr="0050005E" w:rsidRDefault="00AB4D41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Not done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EFC0E" w14:textId="6461F24A" w:rsidR="00AB4D41" w:rsidRPr="00204873" w:rsidRDefault="00AB4D41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1 </w:t>
            </w:r>
            <w:r w:rsidRPr="00204873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 xml:space="preserve">Candida </w:t>
            </w:r>
            <w:proofErr w:type="spellStart"/>
            <w:r w:rsidRPr="00204873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lusitaniae</w:t>
            </w:r>
            <w:proofErr w:type="spellEnd"/>
          </w:p>
        </w:tc>
      </w:tr>
      <w:tr w:rsidR="00AB4D41" w:rsidRPr="00204873" w14:paraId="6238E6E0" w14:textId="77777777" w:rsidTr="00742428">
        <w:trPr>
          <w:trHeight w:val="300"/>
        </w:trPr>
        <w:tc>
          <w:tcPr>
            <w:tcW w:w="66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7428F16C" w14:textId="2427A6C2" w:rsidR="00AB4D41" w:rsidRPr="00204873" w:rsidRDefault="00AB4D41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3018" w:type="dxa"/>
            <w:vMerge/>
            <w:tcBorders>
              <w:left w:val="nil"/>
              <w:right w:val="single" w:sz="4" w:space="0" w:color="auto"/>
            </w:tcBorders>
            <w:noWrap/>
          </w:tcPr>
          <w:p w14:paraId="61C2B9F6" w14:textId="17530E8D" w:rsidR="00AB4D41" w:rsidRPr="00204873" w:rsidRDefault="00AB4D41" w:rsidP="00AB4D41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</w:p>
        </w:tc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noWrap/>
          </w:tcPr>
          <w:p w14:paraId="06650AC8" w14:textId="2160BD83" w:rsidR="00AB4D41" w:rsidRPr="00204873" w:rsidRDefault="00AB4D41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B4A29" w14:textId="5463240F" w:rsidR="00AB4D41" w:rsidRPr="00204873" w:rsidRDefault="00AB4D41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1 </w:t>
            </w:r>
            <w:proofErr w:type="spellStart"/>
            <w:r w:rsidRPr="00204873">
              <w:rPr>
                <w:rFonts w:ascii="Aptos Narrow" w:eastAsia="Times New Roman" w:hAnsi="Aptos Narrow" w:cs="Times New Roman"/>
                <w:kern w:val="0"/>
                <w14:ligatures w14:val="none"/>
              </w:rPr>
              <w:t>CoNS</w:t>
            </w:r>
            <w:proofErr w:type="spellEnd"/>
            <w:r w:rsidRPr="00204873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(CTM)</w:t>
            </w:r>
          </w:p>
        </w:tc>
      </w:tr>
      <w:tr w:rsidR="00AB4D41" w:rsidRPr="00204873" w14:paraId="443858C0" w14:textId="77777777" w:rsidTr="00742428">
        <w:trPr>
          <w:trHeight w:val="300"/>
        </w:trPr>
        <w:tc>
          <w:tcPr>
            <w:tcW w:w="6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FE1371" w14:textId="2035262A" w:rsidR="00AB4D41" w:rsidRPr="00204873" w:rsidRDefault="00AB4D41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30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D3C9764" w14:textId="13C2952C" w:rsidR="00AB4D41" w:rsidRPr="00204873" w:rsidRDefault="00AB4D41" w:rsidP="00AB4D41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</w:p>
        </w:tc>
        <w:tc>
          <w:tcPr>
            <w:tcW w:w="26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88899CA" w14:textId="68620765" w:rsidR="00AB4D41" w:rsidRPr="00204873" w:rsidRDefault="00AB4D41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0B8A4" w14:textId="668573AE" w:rsidR="00AB4D41" w:rsidRPr="00204873" w:rsidRDefault="00AB4D41" w:rsidP="00AB4D41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1 </w:t>
            </w:r>
            <w:r w:rsidRPr="00204873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Stenotrophomonas maltophilia</w:t>
            </w:r>
          </w:p>
        </w:tc>
      </w:tr>
      <w:tr w:rsidR="00577762" w:rsidRPr="00204873" w14:paraId="611B505A" w14:textId="77777777" w:rsidTr="005E3ACF">
        <w:trPr>
          <w:trHeight w:val="448"/>
        </w:trPr>
        <w:tc>
          <w:tcPr>
            <w:tcW w:w="6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14:paraId="1B8E61F0" w14:textId="04BE72C6" w:rsidR="00577762" w:rsidRDefault="00577762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3</w:t>
            </w:r>
          </w:p>
        </w:tc>
        <w:tc>
          <w:tcPr>
            <w:tcW w:w="3018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</w:tcPr>
          <w:p w14:paraId="404FF8D2" w14:textId="33215FBE" w:rsidR="00577762" w:rsidRDefault="00577762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No growth</w:t>
            </w:r>
          </w:p>
        </w:tc>
        <w:tc>
          <w:tcPr>
            <w:tcW w:w="2610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</w:tcPr>
          <w:p w14:paraId="570978D0" w14:textId="1B0D35DC" w:rsidR="00577762" w:rsidRPr="00204873" w:rsidRDefault="00577762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Not done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16CAC50" w14:textId="22CB0843" w:rsidR="00577762" w:rsidRPr="00B73736" w:rsidRDefault="00577762" w:rsidP="00577762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1 </w:t>
            </w:r>
            <w:r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Clostridium perfringens</w:t>
            </w:r>
          </w:p>
        </w:tc>
      </w:tr>
      <w:tr w:rsidR="00577762" w:rsidRPr="00204873" w14:paraId="7883972C" w14:textId="77777777" w:rsidTr="005E3ACF">
        <w:trPr>
          <w:trHeight w:val="446"/>
        </w:trPr>
        <w:tc>
          <w:tcPr>
            <w:tcW w:w="66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5EE7ABFE" w14:textId="77777777" w:rsidR="00577762" w:rsidRDefault="00577762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3018" w:type="dxa"/>
            <w:vMerge/>
            <w:tcBorders>
              <w:left w:val="nil"/>
              <w:right w:val="single" w:sz="4" w:space="0" w:color="auto"/>
            </w:tcBorders>
            <w:noWrap/>
          </w:tcPr>
          <w:p w14:paraId="78BE1D1D" w14:textId="77777777" w:rsidR="00577762" w:rsidRDefault="00577762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noWrap/>
          </w:tcPr>
          <w:p w14:paraId="306FECAE" w14:textId="77777777" w:rsidR="00577762" w:rsidRDefault="00577762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0D78E86" w14:textId="51E9F84E" w:rsidR="00577762" w:rsidRDefault="00577762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1 Enteric GNR</w:t>
            </w:r>
          </w:p>
        </w:tc>
      </w:tr>
      <w:tr w:rsidR="00577762" w:rsidRPr="00204873" w14:paraId="38DF1DEE" w14:textId="77777777" w:rsidTr="005E3ACF">
        <w:trPr>
          <w:trHeight w:val="446"/>
        </w:trPr>
        <w:tc>
          <w:tcPr>
            <w:tcW w:w="6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4B73C9" w14:textId="77777777" w:rsidR="00577762" w:rsidRDefault="00577762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30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8A5C926" w14:textId="77777777" w:rsidR="00577762" w:rsidRDefault="00577762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26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B229CA3" w14:textId="77777777" w:rsidR="00577762" w:rsidRDefault="00577762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9DFC6EC" w14:textId="28DC8110" w:rsidR="00577762" w:rsidRDefault="00577762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1 </w:t>
            </w:r>
            <w:r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 xml:space="preserve">Corynebacterium </w:t>
            </w: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sp. (CTM)</w:t>
            </w:r>
          </w:p>
        </w:tc>
      </w:tr>
      <w:tr w:rsidR="005D6559" w:rsidRPr="00204873" w14:paraId="2FDBF22A" w14:textId="77777777" w:rsidTr="00C27D2A">
        <w:trPr>
          <w:trHeight w:val="300"/>
        </w:trPr>
        <w:tc>
          <w:tcPr>
            <w:tcW w:w="6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0BAD7EA" w14:textId="77777777" w:rsidR="005D6559" w:rsidRPr="00204873" w:rsidRDefault="005D6559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2</w:t>
            </w:r>
          </w:p>
          <w:p w14:paraId="40B18A41" w14:textId="77402F6D" w:rsidR="005D6559" w:rsidRPr="00204873" w:rsidRDefault="005D6559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30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hideMark/>
          </w:tcPr>
          <w:p w14:paraId="05899484" w14:textId="77777777" w:rsidR="005D6559" w:rsidRPr="002C08ED" w:rsidRDefault="005D6559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NF-GNR</w:t>
            </w:r>
          </w:p>
          <w:p w14:paraId="7611A48B" w14:textId="509ECD8B" w:rsidR="005D6559" w:rsidRPr="002C08ED" w:rsidRDefault="005D6559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hideMark/>
          </w:tcPr>
          <w:p w14:paraId="1DE26CE6" w14:textId="731ACBD0" w:rsidR="005D6559" w:rsidRPr="00204873" w:rsidRDefault="005D6559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204873">
              <w:rPr>
                <w:rFonts w:ascii="Aptos Narrow" w:eastAsia="Times New Roman" w:hAnsi="Aptos Narrow" w:cs="Times New Roman"/>
                <w:kern w:val="0"/>
                <w14:ligatures w14:val="none"/>
              </w:rPr>
              <w:t>Not done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86589" w14:textId="1CD87292" w:rsidR="005D6559" w:rsidRPr="00204873" w:rsidRDefault="005D6559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1 </w:t>
            </w:r>
            <w:proofErr w:type="spellStart"/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CoNS</w:t>
            </w:r>
            <w:proofErr w:type="spellEnd"/>
          </w:p>
        </w:tc>
      </w:tr>
      <w:tr w:rsidR="005D6559" w:rsidRPr="00204873" w14:paraId="16D494F1" w14:textId="77777777" w:rsidTr="008860F9">
        <w:trPr>
          <w:trHeight w:val="300"/>
        </w:trPr>
        <w:tc>
          <w:tcPr>
            <w:tcW w:w="6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61458" w14:textId="0B93B701" w:rsidR="005D6559" w:rsidRPr="00204873" w:rsidRDefault="005D6559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30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73AB3" w14:textId="4F2A4CD6" w:rsidR="005D6559" w:rsidRPr="00204873" w:rsidRDefault="005D6559" w:rsidP="00AB4D41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</w:p>
        </w:tc>
        <w:tc>
          <w:tcPr>
            <w:tcW w:w="26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83D0D9" w14:textId="49B445C0" w:rsidR="005D6559" w:rsidRPr="00204873" w:rsidRDefault="005D6559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FFD48" w14:textId="5DD11556" w:rsidR="005D6559" w:rsidRPr="00204873" w:rsidRDefault="005D6559" w:rsidP="00AB4D41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1 NF-GNR #2</w:t>
            </w:r>
          </w:p>
        </w:tc>
      </w:tr>
      <w:tr w:rsidR="00AB4D41" w:rsidRPr="00204873" w14:paraId="149DDF0E" w14:textId="77777777" w:rsidTr="00D41AE2">
        <w:trPr>
          <w:trHeight w:val="600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29699" w14:textId="581D5427" w:rsidR="00AB4D41" w:rsidRPr="00204873" w:rsidRDefault="00AB4D41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C826DF">
              <w:rPr>
                <w:rFonts w:ascii="Aptos Narrow" w:eastAsia="Times New Roman" w:hAnsi="Aptos Narrow" w:cs="Times New Roman"/>
                <w:kern w:val="0"/>
                <w14:ligatures w14:val="none"/>
              </w:rPr>
              <w:t>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385C81" w14:textId="200E9C69" w:rsidR="00AB4D41" w:rsidRPr="00204873" w:rsidRDefault="00AB6E4F" w:rsidP="00AB4D41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  <w:r w:rsidRPr="007013FF">
              <w:rPr>
                <w:rFonts w:ascii="Aptos Narrow" w:eastAsia="Times New Roman" w:hAnsi="Aptos Narrow" w:cs="Times New Roman"/>
                <w:kern w:val="0"/>
                <w14:ligatures w14:val="none"/>
              </w:rPr>
              <w:t>Mixed GN and G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16A26" w14:textId="52984B82" w:rsidR="00AB4D41" w:rsidRPr="00204873" w:rsidRDefault="00AB6E4F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NF-GN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210DE" w14:textId="61371573" w:rsidR="00AB4D41" w:rsidRPr="00F96D19" w:rsidRDefault="00F96D19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F96D19">
              <w:rPr>
                <w:rFonts w:ascii="Aptos Narrow" w:eastAsia="Times New Roman" w:hAnsi="Aptos Narrow" w:cs="Times New Roman"/>
                <w:kern w:val="0"/>
                <w14:ligatures w14:val="none"/>
              </w:rPr>
              <w:t>Not done</w:t>
            </w:r>
          </w:p>
        </w:tc>
      </w:tr>
      <w:tr w:rsidR="00AB4D41" w:rsidRPr="00204873" w14:paraId="51688A2A" w14:textId="77777777" w:rsidTr="00D41AE2">
        <w:trPr>
          <w:trHeight w:val="300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342A2" w14:textId="7871B09B" w:rsidR="00AB4D41" w:rsidRPr="00204873" w:rsidRDefault="00AB4D41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C826DF">
              <w:rPr>
                <w:rFonts w:ascii="Aptos Narrow" w:eastAsia="Times New Roman" w:hAnsi="Aptos Narrow" w:cs="Times New Roman"/>
                <w:kern w:val="0"/>
                <w14:ligatures w14:val="none"/>
              </w:rPr>
              <w:t>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02A81" w14:textId="77777777" w:rsidR="00AB4D41" w:rsidRPr="00204873" w:rsidRDefault="00AB4D41" w:rsidP="00AB4D41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  <w:r w:rsidRPr="00204873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Enterococcus faecium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B65C4" w14:textId="77777777" w:rsidR="00AB4D41" w:rsidRPr="00204873" w:rsidRDefault="00AB4D41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204873">
              <w:rPr>
                <w:rFonts w:ascii="Aptos Narrow" w:eastAsia="Times New Roman" w:hAnsi="Aptos Narrow" w:cs="Times New Roman"/>
                <w:kern w:val="0"/>
                <w14:ligatures w14:val="none"/>
              </w:rPr>
              <w:t>Not done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BCDF2" w14:textId="75B1D1A1" w:rsidR="00AB4D41" w:rsidRPr="00F96D19" w:rsidRDefault="00F96D19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NF-GNR</w:t>
            </w:r>
          </w:p>
        </w:tc>
      </w:tr>
      <w:tr w:rsidR="00AB4D41" w:rsidRPr="00204873" w14:paraId="7EF75965" w14:textId="77777777" w:rsidTr="00D41AE2">
        <w:trPr>
          <w:trHeight w:val="300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95183" w14:textId="2424E2DD" w:rsidR="00AB4D41" w:rsidRPr="00204873" w:rsidRDefault="00AB4D41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C826DF">
              <w:rPr>
                <w:rFonts w:ascii="Aptos Narrow" w:eastAsia="Times New Roman" w:hAnsi="Aptos Narrow" w:cs="Times New Roman"/>
                <w:kern w:val="0"/>
                <w14:ligatures w14:val="none"/>
              </w:rPr>
              <w:t>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8E9C7" w14:textId="0645CEA3" w:rsidR="00AB4D41" w:rsidRPr="00F96D19" w:rsidRDefault="00F96D19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CoN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D534E" w14:textId="26215357" w:rsidR="00AB4D41" w:rsidRPr="00D93482" w:rsidRDefault="00D93482" w:rsidP="00AB4D41">
            <w:pPr>
              <w:spacing w:after="0" w:line="48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 xml:space="preserve">Fusobacterium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nucleatum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1B346" w14:textId="71C08467" w:rsidR="00AB4D41" w:rsidRPr="00D93482" w:rsidRDefault="00D93482" w:rsidP="00AB4D41">
            <w:pPr>
              <w:spacing w:after="0" w:line="48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No growth</w:t>
            </w:r>
          </w:p>
        </w:tc>
      </w:tr>
    </w:tbl>
    <w:p w14:paraId="3D7BC83F" w14:textId="08552172" w:rsidR="004D536E" w:rsidRDefault="004D536E" w:rsidP="004D536E">
      <w:pPr>
        <w:spacing w:line="480" w:lineRule="auto"/>
      </w:pPr>
      <w:r>
        <w:t xml:space="preserve">Abbreviations: </w:t>
      </w:r>
      <w:proofErr w:type="spellStart"/>
      <w:r>
        <w:t>CoNS</w:t>
      </w:r>
      <w:proofErr w:type="spellEnd"/>
      <w:r>
        <w:t xml:space="preserve">, coagulase-negative </w:t>
      </w:r>
      <w:r>
        <w:rPr>
          <w:i/>
          <w:iCs/>
        </w:rPr>
        <w:t>Staphylococcus</w:t>
      </w:r>
      <w:r>
        <w:t xml:space="preserve">; CTM, contaminant based on CLSI M47 </w:t>
      </w:r>
      <w:r>
        <w:fldChar w:fldCharType="begin"/>
      </w:r>
      <w:r>
        <w:instrText xml:space="preserve"> ADDIN EN.CITE &lt;EndNote&gt;&lt;Cite&gt;&lt;Author&gt;CLSI&lt;/Author&gt;&lt;Year&gt;2022&lt;/Year&gt;&lt;RecNum&gt;26&lt;/RecNum&gt;&lt;DisplayText&gt;[10]&lt;/DisplayText&gt;&lt;record&gt;&lt;rec-number&gt;26&lt;/rec-number&gt;&lt;foreign-keys&gt;&lt;key app="EN" db-id="trwves2f6wvxfie0tw7520frswdw0fa0fssd" timestamp="1747689522"&gt;26&lt;/key&gt;&lt;/foreign-keys&gt;&lt;ref-type name="Book"&gt;6&lt;/ref-type&gt;&lt;contributors&gt;&lt;authors&gt;&lt;author&gt;CLSI&lt;/author&gt;&lt;/authors&gt;&lt;/contributors&gt;&lt;titles&gt;&lt;title&gt;Principles and Procedures for Blood Cultures; 2nd Edition. CLSI Guideline M47&lt;/title&gt;&lt;/titles&gt;&lt;dates&gt;&lt;year&gt;2022&lt;/year&gt;&lt;/dates&gt;&lt;publisher&gt;Clinical and Laboratory Standards Institute&lt;/publisher&gt;&lt;urls&gt;&lt;/urls&gt;&lt;/record&gt;&lt;/Cite&gt;&lt;/EndNote&gt;</w:instrText>
      </w:r>
      <w:r>
        <w:fldChar w:fldCharType="separate"/>
      </w:r>
      <w:r>
        <w:rPr>
          <w:noProof/>
        </w:rPr>
        <w:t>[10]</w:t>
      </w:r>
      <w:r>
        <w:fldChar w:fldCharType="end"/>
      </w:r>
      <w:r>
        <w:t>.</w:t>
      </w:r>
      <w:r w:rsidR="00D93482" w:rsidRPr="00D93482">
        <w:t xml:space="preserve"> </w:t>
      </w:r>
      <w:r w:rsidR="00D93482">
        <w:t>GN, Gram-negative; GP, Gram-positive; GNR, Gram-negative rod; NF, Non-Fermenter.</w:t>
      </w:r>
    </w:p>
    <w:p w14:paraId="50BDDFC5" w14:textId="77777777" w:rsidR="004D536E" w:rsidRPr="00A139C9" w:rsidRDefault="004D536E" w:rsidP="004D536E">
      <w:pPr>
        <w:spacing w:line="480" w:lineRule="auto"/>
      </w:pPr>
    </w:p>
    <w:p w14:paraId="755B28E8" w14:textId="77777777" w:rsidR="005B6AC8" w:rsidRDefault="005B6AC8">
      <w:pPr>
        <w:spacing w:line="278" w:lineRule="auto"/>
        <w:rPr>
          <w:b/>
          <w:bCs/>
        </w:rPr>
      </w:pPr>
      <w:r>
        <w:rPr>
          <w:b/>
          <w:bCs/>
        </w:rPr>
        <w:br w:type="page"/>
      </w:r>
    </w:p>
    <w:p w14:paraId="1F3E5BF7" w14:textId="6017350D" w:rsidR="004D536E" w:rsidRPr="007556E5" w:rsidRDefault="004D536E" w:rsidP="004D536E">
      <w:pPr>
        <w:spacing w:line="480" w:lineRule="auto"/>
      </w:pPr>
      <w:r w:rsidRPr="00EA4C5B">
        <w:rPr>
          <w:b/>
          <w:bCs/>
        </w:rPr>
        <w:lastRenderedPageBreak/>
        <w:t>Table S</w:t>
      </w:r>
      <w:r w:rsidR="00D97DC5">
        <w:rPr>
          <w:b/>
          <w:bCs/>
        </w:rPr>
        <w:t>4</w:t>
      </w:r>
      <w:r w:rsidRPr="00EA4C5B">
        <w:rPr>
          <w:b/>
          <w:bCs/>
        </w:rPr>
        <w:t>.</w:t>
      </w:r>
      <w:r>
        <w:rPr>
          <w:b/>
          <w:bCs/>
        </w:rPr>
        <w:t xml:space="preserve"> </w:t>
      </w:r>
      <w:r>
        <w:t>Number of repeat BCs performed on day 2 or 3 based on results of initial (day 1) B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1800"/>
        <w:gridCol w:w="1710"/>
        <w:gridCol w:w="1615"/>
      </w:tblGrid>
      <w:tr w:rsidR="004D536E" w14:paraId="12B6F556" w14:textId="77777777" w:rsidTr="00D41AE2">
        <w:tc>
          <w:tcPr>
            <w:tcW w:w="4225" w:type="dxa"/>
          </w:tcPr>
          <w:p w14:paraId="365ACC93" w14:textId="77777777" w:rsidR="004D536E" w:rsidRDefault="004D536E" w:rsidP="00D41AE2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800" w:type="dxa"/>
          </w:tcPr>
          <w:p w14:paraId="546705EF" w14:textId="77777777" w:rsidR="004D536E" w:rsidRDefault="004D536E" w:rsidP="00D41AE2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23</w:t>
            </w:r>
          </w:p>
        </w:tc>
        <w:tc>
          <w:tcPr>
            <w:tcW w:w="1710" w:type="dxa"/>
          </w:tcPr>
          <w:p w14:paraId="0F5B7632" w14:textId="77777777" w:rsidR="004D536E" w:rsidRDefault="004D536E" w:rsidP="00D41AE2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24</w:t>
            </w:r>
          </w:p>
        </w:tc>
        <w:tc>
          <w:tcPr>
            <w:tcW w:w="1615" w:type="dxa"/>
          </w:tcPr>
          <w:p w14:paraId="42D223DF" w14:textId="77777777" w:rsidR="004D536E" w:rsidRDefault="004D536E" w:rsidP="00D41AE2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4D536E" w14:paraId="7F2278F6" w14:textId="77777777" w:rsidTr="00D41AE2">
        <w:tc>
          <w:tcPr>
            <w:tcW w:w="4225" w:type="dxa"/>
          </w:tcPr>
          <w:p w14:paraId="0FEE971F" w14:textId="77777777" w:rsidR="004D536E" w:rsidRPr="00E26281" w:rsidRDefault="004D536E" w:rsidP="00D41AE2">
            <w:pPr>
              <w:spacing w:line="480" w:lineRule="auto"/>
            </w:pPr>
            <w:r>
              <w:t xml:space="preserve">Day 2 BC drawn </w:t>
            </w:r>
          </w:p>
        </w:tc>
        <w:tc>
          <w:tcPr>
            <w:tcW w:w="1800" w:type="dxa"/>
            <w:vAlign w:val="bottom"/>
          </w:tcPr>
          <w:p w14:paraId="4F28408D" w14:textId="77777777" w:rsidR="004D536E" w:rsidRPr="00CB7FCA" w:rsidRDefault="004D536E" w:rsidP="00D41AE2">
            <w:pPr>
              <w:spacing w:line="480" w:lineRule="auto"/>
              <w:jc w:val="center"/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784</w:t>
            </w:r>
          </w:p>
        </w:tc>
        <w:tc>
          <w:tcPr>
            <w:tcW w:w="1710" w:type="dxa"/>
            <w:vAlign w:val="bottom"/>
          </w:tcPr>
          <w:p w14:paraId="56413537" w14:textId="77777777" w:rsidR="004D536E" w:rsidRPr="00CB7FCA" w:rsidRDefault="004D536E" w:rsidP="00D41AE2">
            <w:pPr>
              <w:spacing w:line="480" w:lineRule="auto"/>
              <w:jc w:val="center"/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260</w:t>
            </w:r>
          </w:p>
        </w:tc>
        <w:tc>
          <w:tcPr>
            <w:tcW w:w="1615" w:type="dxa"/>
          </w:tcPr>
          <w:p w14:paraId="1EA37093" w14:textId="77777777" w:rsidR="004D536E" w:rsidRPr="00CB7FCA" w:rsidRDefault="004D536E" w:rsidP="00D41AE2">
            <w:pPr>
              <w:spacing w:line="480" w:lineRule="auto"/>
              <w:jc w:val="center"/>
            </w:pPr>
          </w:p>
        </w:tc>
      </w:tr>
      <w:tr w:rsidR="004D536E" w14:paraId="4E55E61F" w14:textId="77777777" w:rsidTr="00D41AE2">
        <w:tc>
          <w:tcPr>
            <w:tcW w:w="4225" w:type="dxa"/>
          </w:tcPr>
          <w:p w14:paraId="68877318" w14:textId="77777777" w:rsidR="004D536E" w:rsidRPr="00F576A4" w:rsidRDefault="004D536E" w:rsidP="00D41AE2">
            <w:pPr>
              <w:spacing w:line="480" w:lineRule="auto"/>
              <w:jc w:val="right"/>
            </w:pPr>
            <w:r>
              <w:t>When Day 1 BC positive</w:t>
            </w:r>
          </w:p>
        </w:tc>
        <w:tc>
          <w:tcPr>
            <w:tcW w:w="1800" w:type="dxa"/>
          </w:tcPr>
          <w:p w14:paraId="2F575821" w14:textId="77777777" w:rsidR="004D536E" w:rsidRPr="00CB7FCA" w:rsidRDefault="004D536E" w:rsidP="00D41AE2">
            <w:pPr>
              <w:spacing w:line="480" w:lineRule="auto"/>
              <w:jc w:val="center"/>
            </w:pPr>
            <w:r w:rsidRPr="00CB7FCA">
              <w:t>199</w:t>
            </w:r>
          </w:p>
        </w:tc>
        <w:tc>
          <w:tcPr>
            <w:tcW w:w="1710" w:type="dxa"/>
          </w:tcPr>
          <w:p w14:paraId="44DCBFDB" w14:textId="77777777" w:rsidR="004D536E" w:rsidRPr="00CB7FCA" w:rsidRDefault="004D536E" w:rsidP="00D41AE2">
            <w:pPr>
              <w:spacing w:line="480" w:lineRule="auto"/>
              <w:jc w:val="center"/>
            </w:pPr>
            <w:r>
              <w:t>127</w:t>
            </w:r>
          </w:p>
        </w:tc>
        <w:tc>
          <w:tcPr>
            <w:tcW w:w="1615" w:type="dxa"/>
            <w:vMerge w:val="restart"/>
          </w:tcPr>
          <w:p w14:paraId="63B9148A" w14:textId="77777777" w:rsidR="004D536E" w:rsidRPr="00CB7FCA" w:rsidRDefault="004D536E" w:rsidP="00D41AE2">
            <w:pPr>
              <w:spacing w:line="480" w:lineRule="auto"/>
              <w:jc w:val="center"/>
            </w:pPr>
            <w:r>
              <w:t>&lt;0.01</w:t>
            </w:r>
          </w:p>
        </w:tc>
      </w:tr>
      <w:tr w:rsidR="004D536E" w14:paraId="743BDCDE" w14:textId="77777777" w:rsidTr="00D41AE2">
        <w:tc>
          <w:tcPr>
            <w:tcW w:w="4225" w:type="dxa"/>
          </w:tcPr>
          <w:p w14:paraId="506A13FE" w14:textId="77777777" w:rsidR="004D536E" w:rsidRPr="00F576A4" w:rsidRDefault="004D536E" w:rsidP="00D41AE2">
            <w:pPr>
              <w:spacing w:line="480" w:lineRule="auto"/>
              <w:jc w:val="right"/>
            </w:pPr>
            <w:r>
              <w:t>When Day 1 BC negative</w:t>
            </w:r>
          </w:p>
        </w:tc>
        <w:tc>
          <w:tcPr>
            <w:tcW w:w="1800" w:type="dxa"/>
          </w:tcPr>
          <w:p w14:paraId="108DE439" w14:textId="77777777" w:rsidR="004D536E" w:rsidRPr="00CB7FCA" w:rsidRDefault="004D536E" w:rsidP="00D41AE2">
            <w:pPr>
              <w:spacing w:line="480" w:lineRule="auto"/>
              <w:jc w:val="center"/>
            </w:pPr>
            <w:r>
              <w:t>585</w:t>
            </w:r>
          </w:p>
        </w:tc>
        <w:tc>
          <w:tcPr>
            <w:tcW w:w="1710" w:type="dxa"/>
          </w:tcPr>
          <w:p w14:paraId="2E79163B" w14:textId="77777777" w:rsidR="004D536E" w:rsidRPr="00CB7FCA" w:rsidRDefault="004D536E" w:rsidP="00D41AE2">
            <w:pPr>
              <w:spacing w:line="480" w:lineRule="auto"/>
              <w:jc w:val="center"/>
            </w:pPr>
            <w:r>
              <w:t>133</w:t>
            </w:r>
          </w:p>
        </w:tc>
        <w:tc>
          <w:tcPr>
            <w:tcW w:w="1615" w:type="dxa"/>
            <w:vMerge/>
          </w:tcPr>
          <w:p w14:paraId="76569FC2" w14:textId="77777777" w:rsidR="004D536E" w:rsidRPr="00CB7FCA" w:rsidRDefault="004D536E" w:rsidP="00D41AE2">
            <w:pPr>
              <w:spacing w:line="480" w:lineRule="auto"/>
              <w:jc w:val="center"/>
            </w:pPr>
          </w:p>
        </w:tc>
      </w:tr>
      <w:tr w:rsidR="004D536E" w14:paraId="043C8D6D" w14:textId="77777777" w:rsidTr="00D41AE2">
        <w:trPr>
          <w:trHeight w:val="242"/>
        </w:trPr>
        <w:tc>
          <w:tcPr>
            <w:tcW w:w="4225" w:type="dxa"/>
          </w:tcPr>
          <w:p w14:paraId="3795398B" w14:textId="77777777" w:rsidR="004D536E" w:rsidRPr="00F576A4" w:rsidRDefault="004D536E" w:rsidP="00D41AE2">
            <w:pPr>
              <w:spacing w:line="480" w:lineRule="auto"/>
            </w:pPr>
            <w:r>
              <w:t xml:space="preserve">Day 3 BC drawn </w:t>
            </w:r>
          </w:p>
        </w:tc>
        <w:tc>
          <w:tcPr>
            <w:tcW w:w="1800" w:type="dxa"/>
            <w:vAlign w:val="bottom"/>
          </w:tcPr>
          <w:p w14:paraId="72CD5DF0" w14:textId="77777777" w:rsidR="004D536E" w:rsidRPr="00CB7FCA" w:rsidRDefault="004D536E" w:rsidP="00D41AE2">
            <w:pPr>
              <w:spacing w:line="480" w:lineRule="auto"/>
              <w:jc w:val="center"/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758</w:t>
            </w:r>
          </w:p>
        </w:tc>
        <w:tc>
          <w:tcPr>
            <w:tcW w:w="1710" w:type="dxa"/>
            <w:vAlign w:val="bottom"/>
          </w:tcPr>
          <w:p w14:paraId="4B99B53A" w14:textId="77777777" w:rsidR="004D536E" w:rsidRPr="00CB7FCA" w:rsidRDefault="004D536E" w:rsidP="00D41AE2">
            <w:pPr>
              <w:spacing w:line="480" w:lineRule="auto"/>
              <w:jc w:val="center"/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>405</w:t>
            </w:r>
          </w:p>
        </w:tc>
        <w:tc>
          <w:tcPr>
            <w:tcW w:w="1615" w:type="dxa"/>
          </w:tcPr>
          <w:p w14:paraId="62CA416B" w14:textId="77777777" w:rsidR="004D536E" w:rsidRPr="00CB7FCA" w:rsidRDefault="004D536E" w:rsidP="00D41AE2">
            <w:pPr>
              <w:spacing w:line="480" w:lineRule="auto"/>
              <w:jc w:val="center"/>
            </w:pPr>
          </w:p>
        </w:tc>
      </w:tr>
      <w:tr w:rsidR="004D536E" w14:paraId="7BF88C3E" w14:textId="77777777" w:rsidTr="00D41AE2">
        <w:trPr>
          <w:trHeight w:val="242"/>
        </w:trPr>
        <w:tc>
          <w:tcPr>
            <w:tcW w:w="4225" w:type="dxa"/>
          </w:tcPr>
          <w:p w14:paraId="220A4320" w14:textId="77777777" w:rsidR="004D536E" w:rsidRDefault="004D536E" w:rsidP="00D41AE2">
            <w:pPr>
              <w:spacing w:line="480" w:lineRule="auto"/>
              <w:jc w:val="right"/>
            </w:pPr>
            <w:r>
              <w:t>When Day 1 BC positive</w:t>
            </w:r>
          </w:p>
        </w:tc>
        <w:tc>
          <w:tcPr>
            <w:tcW w:w="1800" w:type="dxa"/>
          </w:tcPr>
          <w:p w14:paraId="7EBDE2C3" w14:textId="77777777" w:rsidR="004D536E" w:rsidRPr="00CB7FCA" w:rsidRDefault="004D536E" w:rsidP="00D41AE2">
            <w:pPr>
              <w:spacing w:line="480" w:lineRule="auto"/>
              <w:jc w:val="center"/>
            </w:pPr>
            <w:r>
              <w:t>221</w:t>
            </w:r>
          </w:p>
        </w:tc>
        <w:tc>
          <w:tcPr>
            <w:tcW w:w="1710" w:type="dxa"/>
          </w:tcPr>
          <w:p w14:paraId="55B13F43" w14:textId="77777777" w:rsidR="004D536E" w:rsidRPr="00CB7FCA" w:rsidRDefault="004D536E" w:rsidP="00D41AE2">
            <w:pPr>
              <w:spacing w:line="480" w:lineRule="auto"/>
              <w:jc w:val="center"/>
            </w:pPr>
            <w:r>
              <w:t>153</w:t>
            </w:r>
          </w:p>
        </w:tc>
        <w:tc>
          <w:tcPr>
            <w:tcW w:w="1615" w:type="dxa"/>
            <w:vMerge w:val="restart"/>
          </w:tcPr>
          <w:p w14:paraId="0BD4C0E3" w14:textId="77777777" w:rsidR="004D536E" w:rsidRPr="00CB7FCA" w:rsidRDefault="004D536E" w:rsidP="00D41AE2">
            <w:pPr>
              <w:spacing w:line="480" w:lineRule="auto"/>
              <w:jc w:val="center"/>
            </w:pPr>
            <w:r>
              <w:t>&lt;0.01</w:t>
            </w:r>
          </w:p>
        </w:tc>
      </w:tr>
      <w:tr w:rsidR="004D536E" w14:paraId="78D31EF7" w14:textId="77777777" w:rsidTr="00D41AE2">
        <w:trPr>
          <w:trHeight w:val="242"/>
        </w:trPr>
        <w:tc>
          <w:tcPr>
            <w:tcW w:w="4225" w:type="dxa"/>
          </w:tcPr>
          <w:p w14:paraId="0929272E" w14:textId="77777777" w:rsidR="004D536E" w:rsidRDefault="004D536E" w:rsidP="00D41AE2">
            <w:pPr>
              <w:spacing w:line="480" w:lineRule="auto"/>
              <w:jc w:val="right"/>
            </w:pPr>
            <w:r>
              <w:t>When Day 1 BC negative</w:t>
            </w:r>
          </w:p>
        </w:tc>
        <w:tc>
          <w:tcPr>
            <w:tcW w:w="1800" w:type="dxa"/>
          </w:tcPr>
          <w:p w14:paraId="0AD0BE8B" w14:textId="77777777" w:rsidR="004D536E" w:rsidRPr="00CB7FCA" w:rsidRDefault="004D536E" w:rsidP="00D41AE2">
            <w:pPr>
              <w:spacing w:line="480" w:lineRule="auto"/>
              <w:jc w:val="center"/>
            </w:pPr>
            <w:r>
              <w:t>537</w:t>
            </w:r>
          </w:p>
        </w:tc>
        <w:tc>
          <w:tcPr>
            <w:tcW w:w="1710" w:type="dxa"/>
          </w:tcPr>
          <w:p w14:paraId="052AA222" w14:textId="77777777" w:rsidR="004D536E" w:rsidRPr="00CB7FCA" w:rsidRDefault="004D536E" w:rsidP="00D41AE2">
            <w:pPr>
              <w:spacing w:line="480" w:lineRule="auto"/>
              <w:jc w:val="center"/>
            </w:pPr>
            <w:r>
              <w:t>252</w:t>
            </w:r>
          </w:p>
        </w:tc>
        <w:tc>
          <w:tcPr>
            <w:tcW w:w="1615" w:type="dxa"/>
            <w:vMerge/>
          </w:tcPr>
          <w:p w14:paraId="4F9A9857" w14:textId="77777777" w:rsidR="004D536E" w:rsidRPr="00CB7FCA" w:rsidRDefault="004D536E" w:rsidP="00D41AE2">
            <w:pPr>
              <w:spacing w:line="480" w:lineRule="auto"/>
              <w:jc w:val="center"/>
            </w:pPr>
          </w:p>
        </w:tc>
      </w:tr>
      <w:tr w:rsidR="004D536E" w14:paraId="2882C55B" w14:textId="77777777" w:rsidTr="00D41AE2">
        <w:trPr>
          <w:trHeight w:val="242"/>
        </w:trPr>
        <w:tc>
          <w:tcPr>
            <w:tcW w:w="4225" w:type="dxa"/>
          </w:tcPr>
          <w:p w14:paraId="5657D002" w14:textId="77777777" w:rsidR="004D536E" w:rsidRDefault="004D536E" w:rsidP="00D41AE2">
            <w:pPr>
              <w:spacing w:line="480" w:lineRule="auto"/>
              <w:jc w:val="right"/>
            </w:pPr>
            <w:r>
              <w:t>When Day 2 BC positive</w:t>
            </w:r>
          </w:p>
        </w:tc>
        <w:tc>
          <w:tcPr>
            <w:tcW w:w="1800" w:type="dxa"/>
          </w:tcPr>
          <w:p w14:paraId="01D3B452" w14:textId="77777777" w:rsidR="004D536E" w:rsidRDefault="004D536E" w:rsidP="00D41AE2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1710" w:type="dxa"/>
          </w:tcPr>
          <w:p w14:paraId="31B96E3B" w14:textId="77777777" w:rsidR="004D536E" w:rsidRDefault="004D536E" w:rsidP="00D41AE2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615" w:type="dxa"/>
            <w:vMerge w:val="restart"/>
          </w:tcPr>
          <w:p w14:paraId="31C68901" w14:textId="77777777" w:rsidR="004D536E" w:rsidRPr="00CB7FCA" w:rsidRDefault="004D536E" w:rsidP="00D41AE2">
            <w:pPr>
              <w:spacing w:line="480" w:lineRule="auto"/>
              <w:jc w:val="center"/>
            </w:pPr>
            <w:r>
              <w:t>0.21</w:t>
            </w:r>
          </w:p>
        </w:tc>
      </w:tr>
      <w:tr w:rsidR="004D536E" w14:paraId="35633BF6" w14:textId="77777777" w:rsidTr="00D41AE2">
        <w:trPr>
          <w:trHeight w:val="242"/>
        </w:trPr>
        <w:tc>
          <w:tcPr>
            <w:tcW w:w="4225" w:type="dxa"/>
          </w:tcPr>
          <w:p w14:paraId="3BD9ED4E" w14:textId="77777777" w:rsidR="004D536E" w:rsidRDefault="004D536E" w:rsidP="00D41AE2">
            <w:pPr>
              <w:spacing w:line="480" w:lineRule="auto"/>
              <w:jc w:val="right"/>
            </w:pPr>
            <w:r>
              <w:t>When Day 1 BC negative</w:t>
            </w:r>
          </w:p>
        </w:tc>
        <w:tc>
          <w:tcPr>
            <w:tcW w:w="1800" w:type="dxa"/>
          </w:tcPr>
          <w:p w14:paraId="32719A7C" w14:textId="77777777" w:rsidR="004D536E" w:rsidRDefault="004D536E" w:rsidP="00D41AE2">
            <w:pPr>
              <w:spacing w:line="480" w:lineRule="auto"/>
              <w:jc w:val="center"/>
            </w:pPr>
            <w:r>
              <w:t>525</w:t>
            </w:r>
          </w:p>
        </w:tc>
        <w:tc>
          <w:tcPr>
            <w:tcW w:w="1710" w:type="dxa"/>
          </w:tcPr>
          <w:p w14:paraId="4B405605" w14:textId="77777777" w:rsidR="004D536E" w:rsidRDefault="004D536E" w:rsidP="00D41AE2">
            <w:pPr>
              <w:spacing w:line="480" w:lineRule="auto"/>
              <w:jc w:val="center"/>
            </w:pPr>
            <w:r>
              <w:t>70</w:t>
            </w:r>
          </w:p>
        </w:tc>
        <w:tc>
          <w:tcPr>
            <w:tcW w:w="1615" w:type="dxa"/>
            <w:vMerge/>
          </w:tcPr>
          <w:p w14:paraId="7E30E8E3" w14:textId="77777777" w:rsidR="004D536E" w:rsidRPr="00CB7FCA" w:rsidRDefault="004D536E" w:rsidP="00D41AE2">
            <w:pPr>
              <w:spacing w:line="480" w:lineRule="auto"/>
            </w:pPr>
          </w:p>
        </w:tc>
      </w:tr>
    </w:tbl>
    <w:p w14:paraId="3B000AA2" w14:textId="77777777" w:rsidR="004D536E" w:rsidRDefault="004D536E" w:rsidP="004D536E">
      <w:pPr>
        <w:spacing w:line="480" w:lineRule="auto"/>
        <w:rPr>
          <w:b/>
          <w:bCs/>
        </w:rPr>
      </w:pPr>
    </w:p>
    <w:p w14:paraId="0BA4C085" w14:textId="77777777" w:rsidR="004D536E" w:rsidRDefault="004D536E" w:rsidP="004D536E">
      <w:pPr>
        <w:spacing w:line="480" w:lineRule="auto"/>
        <w:rPr>
          <w:b/>
          <w:bCs/>
        </w:rPr>
      </w:pPr>
    </w:p>
    <w:p w14:paraId="4A7A75B9" w14:textId="35DB2733" w:rsidR="008B2D53" w:rsidRDefault="008B2D53">
      <w:pPr>
        <w:spacing w:line="278" w:lineRule="auto"/>
      </w:pPr>
      <w:r>
        <w:br w:type="page"/>
      </w:r>
    </w:p>
    <w:p w14:paraId="337B8DB8" w14:textId="2916425C" w:rsidR="004D536E" w:rsidRPr="00662DFB" w:rsidRDefault="008B2D53" w:rsidP="004D536E">
      <w:pPr>
        <w:spacing w:line="480" w:lineRule="auto"/>
        <w:rPr>
          <w:b/>
          <w:bCs/>
        </w:rPr>
      </w:pPr>
      <w:r w:rsidRPr="00662DFB">
        <w:rPr>
          <w:b/>
          <w:bCs/>
        </w:rPr>
        <w:lastRenderedPageBreak/>
        <w:t>Supplemental Figure</w:t>
      </w:r>
      <w:r w:rsidR="00662DFB">
        <w:rPr>
          <w:b/>
          <w:bCs/>
        </w:rPr>
        <w:t>s</w:t>
      </w:r>
    </w:p>
    <w:p w14:paraId="41881902" w14:textId="58B6FFBC" w:rsidR="008B2D53" w:rsidRPr="00800C0C" w:rsidRDefault="008B2D53" w:rsidP="004D536E">
      <w:pPr>
        <w:spacing w:line="480" w:lineRule="auto"/>
      </w:pPr>
      <w:r>
        <w:rPr>
          <w:b/>
          <w:bCs/>
        </w:rPr>
        <w:t xml:space="preserve">Sup. Figure 1. </w:t>
      </w:r>
      <w:r w:rsidR="00800C0C">
        <w:t xml:space="preserve">Comparison of recovery of monomicrobial blood culture organisms </w:t>
      </w:r>
      <w:r w:rsidR="00B8006B">
        <w:t xml:space="preserve">between 2023 </w:t>
      </w:r>
      <w:r w:rsidR="002931E5">
        <w:t>(n</w:t>
      </w:r>
      <w:r w:rsidR="0088377F">
        <w:t xml:space="preserve">=417 </w:t>
      </w:r>
      <w:r w:rsidR="00800C0C">
        <w:t xml:space="preserve">pre- and </w:t>
      </w:r>
      <w:r w:rsidR="00B8006B">
        <w:t xml:space="preserve">2024 </w:t>
      </w:r>
      <w:r w:rsidR="00800C0C">
        <w:t xml:space="preserve">post- </w:t>
      </w:r>
      <w:r w:rsidR="0088377F">
        <w:t xml:space="preserve">(n=349) </w:t>
      </w:r>
      <w:r w:rsidR="00800C0C">
        <w:t>blood culture shortage intervention.</w:t>
      </w:r>
      <w:r w:rsidR="00AF1C83">
        <w:t xml:space="preserve"> Data shown represent unique counts; contaminants were counted </w:t>
      </w:r>
      <w:r w:rsidR="0088377F">
        <w:t>separately and not included in other categories.</w:t>
      </w:r>
      <w:r w:rsidR="00BB7C70">
        <w:t xml:space="preserve"> </w:t>
      </w:r>
    </w:p>
    <w:p w14:paraId="15ACCA93" w14:textId="0B1ED791" w:rsidR="008B2D53" w:rsidRDefault="009352EE" w:rsidP="00DD2196">
      <w:pPr>
        <w:spacing w:after="0" w:line="480" w:lineRule="auto"/>
      </w:pPr>
      <w:r>
        <w:rPr>
          <w:noProof/>
        </w:rPr>
        <w:drawing>
          <wp:inline distT="0" distB="0" distL="0" distR="0" wp14:anchorId="6607A6A1" wp14:editId="4DD1DEA3">
            <wp:extent cx="5943600" cy="3906520"/>
            <wp:effectExtent l="0" t="0" r="0" b="0"/>
            <wp:docPr id="104089663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9DC480A-C4E0-CD92-1719-5AFCC258154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E726BCC" w14:textId="5837F844" w:rsidR="00DD2196" w:rsidRPr="004E206C" w:rsidRDefault="004E206C" w:rsidP="00DD2196">
      <w:pPr>
        <w:spacing w:after="0" w:line="480" w:lineRule="auto"/>
        <w:rPr>
          <w:sz w:val="20"/>
          <w:szCs w:val="20"/>
        </w:rPr>
      </w:pPr>
      <w:r w:rsidRPr="004E206C">
        <w:rPr>
          <w:sz w:val="20"/>
          <w:szCs w:val="20"/>
        </w:rPr>
        <w:t xml:space="preserve">Abbreviations: NF-GNR, </w:t>
      </w:r>
      <w:r w:rsidR="000E0CF5">
        <w:rPr>
          <w:sz w:val="20"/>
          <w:szCs w:val="20"/>
        </w:rPr>
        <w:t>N</w:t>
      </w:r>
      <w:r w:rsidRPr="004E206C">
        <w:rPr>
          <w:sz w:val="20"/>
          <w:szCs w:val="20"/>
        </w:rPr>
        <w:t xml:space="preserve">on-fermenting </w:t>
      </w:r>
      <w:r w:rsidR="000E0CF5">
        <w:rPr>
          <w:sz w:val="20"/>
          <w:szCs w:val="20"/>
        </w:rPr>
        <w:t>G</w:t>
      </w:r>
      <w:r w:rsidRPr="004E206C">
        <w:rPr>
          <w:sz w:val="20"/>
          <w:szCs w:val="20"/>
        </w:rPr>
        <w:t xml:space="preserve">ram-negative rod; </w:t>
      </w:r>
      <w:proofErr w:type="spellStart"/>
      <w:r w:rsidRPr="004E206C">
        <w:rPr>
          <w:sz w:val="20"/>
          <w:szCs w:val="20"/>
        </w:rPr>
        <w:t>CoNS</w:t>
      </w:r>
      <w:proofErr w:type="spellEnd"/>
      <w:r w:rsidRPr="004E206C">
        <w:rPr>
          <w:sz w:val="20"/>
          <w:szCs w:val="20"/>
        </w:rPr>
        <w:t xml:space="preserve">, coagulase-negative </w:t>
      </w:r>
      <w:r w:rsidR="00E30140">
        <w:rPr>
          <w:sz w:val="20"/>
          <w:szCs w:val="20"/>
        </w:rPr>
        <w:t>S</w:t>
      </w:r>
      <w:r w:rsidRPr="00E30140">
        <w:rPr>
          <w:i/>
          <w:iCs/>
          <w:sz w:val="20"/>
          <w:szCs w:val="20"/>
        </w:rPr>
        <w:t>taphylococc</w:t>
      </w:r>
      <w:r w:rsidR="00E30140" w:rsidRPr="00E30140">
        <w:rPr>
          <w:i/>
          <w:iCs/>
          <w:sz w:val="20"/>
          <w:szCs w:val="20"/>
        </w:rPr>
        <w:t>us</w:t>
      </w:r>
      <w:r w:rsidRPr="004E206C">
        <w:rPr>
          <w:sz w:val="20"/>
          <w:szCs w:val="20"/>
        </w:rPr>
        <w:t xml:space="preserve">; GPC, </w:t>
      </w:r>
      <w:r w:rsidR="000E0CF5">
        <w:rPr>
          <w:sz w:val="20"/>
          <w:szCs w:val="20"/>
        </w:rPr>
        <w:t>G</w:t>
      </w:r>
      <w:r w:rsidRPr="004E206C">
        <w:rPr>
          <w:sz w:val="20"/>
          <w:szCs w:val="20"/>
        </w:rPr>
        <w:t xml:space="preserve">ram-positive cocci; GPR, </w:t>
      </w:r>
      <w:r w:rsidR="000E0CF5">
        <w:rPr>
          <w:sz w:val="20"/>
          <w:szCs w:val="20"/>
        </w:rPr>
        <w:t>G</w:t>
      </w:r>
      <w:r w:rsidRPr="004E206C">
        <w:rPr>
          <w:sz w:val="20"/>
          <w:szCs w:val="20"/>
        </w:rPr>
        <w:t>ram-positive rod.</w:t>
      </w:r>
    </w:p>
    <w:p w14:paraId="0BF7CAEF" w14:textId="77777777" w:rsidR="00DD2196" w:rsidRPr="008B2D53" w:rsidRDefault="00DD2196" w:rsidP="00DD2196">
      <w:pPr>
        <w:spacing w:after="0" w:line="480" w:lineRule="auto"/>
      </w:pPr>
    </w:p>
    <w:p w14:paraId="5B098EF9" w14:textId="77777777" w:rsidR="000F1CC6" w:rsidRDefault="000F1CC6"/>
    <w:sectPr w:rsidR="000F1CC6" w:rsidSect="004D536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86A4D"/>
    <w:multiLevelType w:val="multilevel"/>
    <w:tmpl w:val="AFDE8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8289097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osemary She MD">
    <w15:presenceInfo w15:providerId="AD" w15:userId="S::rshe@coh.org::0fccc72d-a9de-46c9-ad8c-37fff30b1e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36E"/>
    <w:rsid w:val="000077BA"/>
    <w:rsid w:val="00037EFD"/>
    <w:rsid w:val="0006425A"/>
    <w:rsid w:val="000B6D32"/>
    <w:rsid w:val="000C59C6"/>
    <w:rsid w:val="000C73B0"/>
    <w:rsid w:val="000E0CF5"/>
    <w:rsid w:val="000F1CC6"/>
    <w:rsid w:val="0011392B"/>
    <w:rsid w:val="00127B43"/>
    <w:rsid w:val="001764FE"/>
    <w:rsid w:val="001C3830"/>
    <w:rsid w:val="00272D4B"/>
    <w:rsid w:val="00286F77"/>
    <w:rsid w:val="00290962"/>
    <w:rsid w:val="002931E5"/>
    <w:rsid w:val="002946C9"/>
    <w:rsid w:val="00294E81"/>
    <w:rsid w:val="002975FB"/>
    <w:rsid w:val="002B1B7B"/>
    <w:rsid w:val="002C08ED"/>
    <w:rsid w:val="002C46E9"/>
    <w:rsid w:val="002D4870"/>
    <w:rsid w:val="002E05C0"/>
    <w:rsid w:val="00307AAF"/>
    <w:rsid w:val="003113C6"/>
    <w:rsid w:val="00331640"/>
    <w:rsid w:val="003364AB"/>
    <w:rsid w:val="00353732"/>
    <w:rsid w:val="00354084"/>
    <w:rsid w:val="003549DA"/>
    <w:rsid w:val="003639ED"/>
    <w:rsid w:val="00366E8D"/>
    <w:rsid w:val="003843CF"/>
    <w:rsid w:val="0039709A"/>
    <w:rsid w:val="00397976"/>
    <w:rsid w:val="003B0E49"/>
    <w:rsid w:val="004936A3"/>
    <w:rsid w:val="004A667A"/>
    <w:rsid w:val="004D2746"/>
    <w:rsid w:val="004D536E"/>
    <w:rsid w:val="004E16FF"/>
    <w:rsid w:val="004E206C"/>
    <w:rsid w:val="0050005E"/>
    <w:rsid w:val="00543F66"/>
    <w:rsid w:val="00577762"/>
    <w:rsid w:val="00585809"/>
    <w:rsid w:val="00593D11"/>
    <w:rsid w:val="005A5271"/>
    <w:rsid w:val="005B6AC8"/>
    <w:rsid w:val="005D11D4"/>
    <w:rsid w:val="005D6559"/>
    <w:rsid w:val="005F1004"/>
    <w:rsid w:val="00636882"/>
    <w:rsid w:val="00662DFB"/>
    <w:rsid w:val="007013FF"/>
    <w:rsid w:val="00701594"/>
    <w:rsid w:val="00736BBC"/>
    <w:rsid w:val="00743E50"/>
    <w:rsid w:val="00774B7D"/>
    <w:rsid w:val="007A0758"/>
    <w:rsid w:val="007C3DBF"/>
    <w:rsid w:val="00800C0C"/>
    <w:rsid w:val="00831E60"/>
    <w:rsid w:val="00875367"/>
    <w:rsid w:val="0088377F"/>
    <w:rsid w:val="00890A43"/>
    <w:rsid w:val="008B2D53"/>
    <w:rsid w:val="00930F1A"/>
    <w:rsid w:val="009352EE"/>
    <w:rsid w:val="009418C1"/>
    <w:rsid w:val="009418C3"/>
    <w:rsid w:val="00956568"/>
    <w:rsid w:val="00994A29"/>
    <w:rsid w:val="00995AC9"/>
    <w:rsid w:val="009B1AF0"/>
    <w:rsid w:val="00A032FA"/>
    <w:rsid w:val="00A20090"/>
    <w:rsid w:val="00A238F8"/>
    <w:rsid w:val="00A44A39"/>
    <w:rsid w:val="00A47E10"/>
    <w:rsid w:val="00AB4D41"/>
    <w:rsid w:val="00AB6E4F"/>
    <w:rsid w:val="00AF1C83"/>
    <w:rsid w:val="00B106DA"/>
    <w:rsid w:val="00B11BB8"/>
    <w:rsid w:val="00B66954"/>
    <w:rsid w:val="00B71CFD"/>
    <w:rsid w:val="00B73736"/>
    <w:rsid w:val="00B8006B"/>
    <w:rsid w:val="00BB7C70"/>
    <w:rsid w:val="00BF0931"/>
    <w:rsid w:val="00C26E57"/>
    <w:rsid w:val="00C27D2A"/>
    <w:rsid w:val="00C81777"/>
    <w:rsid w:val="00CA2E7E"/>
    <w:rsid w:val="00CC6156"/>
    <w:rsid w:val="00CD29AB"/>
    <w:rsid w:val="00CF22D2"/>
    <w:rsid w:val="00CF36EC"/>
    <w:rsid w:val="00D07401"/>
    <w:rsid w:val="00D11CD7"/>
    <w:rsid w:val="00D14EAC"/>
    <w:rsid w:val="00D43691"/>
    <w:rsid w:val="00D93482"/>
    <w:rsid w:val="00D97DC5"/>
    <w:rsid w:val="00DC1A34"/>
    <w:rsid w:val="00DD2196"/>
    <w:rsid w:val="00E0445E"/>
    <w:rsid w:val="00E30140"/>
    <w:rsid w:val="00EA0F94"/>
    <w:rsid w:val="00EA60D2"/>
    <w:rsid w:val="00EB5256"/>
    <w:rsid w:val="00EE6591"/>
    <w:rsid w:val="00F21C90"/>
    <w:rsid w:val="00F31C30"/>
    <w:rsid w:val="00F508DA"/>
    <w:rsid w:val="00F9501D"/>
    <w:rsid w:val="00F96D19"/>
    <w:rsid w:val="00FA6B6B"/>
    <w:rsid w:val="00FC54D9"/>
    <w:rsid w:val="00FE710A"/>
    <w:rsid w:val="00FF2881"/>
    <w:rsid w:val="00FF6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F5D8F"/>
  <w15:chartTrackingRefBased/>
  <w15:docId w15:val="{175F6D6B-EBAE-42E1-A09E-F86604464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36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53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53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3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53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53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53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53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53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53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53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53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53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53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53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53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53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53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53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53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53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53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53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53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53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53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53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53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53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53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536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D536E"/>
  </w:style>
  <w:style w:type="paragraph" w:styleId="Revision">
    <w:name w:val="Revision"/>
    <w:hidden/>
    <w:uiPriority w:val="99"/>
    <w:semiHidden/>
    <w:rsid w:val="00F21C90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cityofhope-my.sharepoint.com/personal/rshe_coh_org/Documents/Blood%20cultures/BCx%20utilization%20pre%20post%20shortage/New%20Figur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4364652575878654E-2"/>
          <c:y val="2.8123998447442549E-2"/>
          <c:w val="0.88373485614203928"/>
          <c:h val="0.6781227502814413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G$25</c:f>
              <c:strCache>
                <c:ptCount val="1"/>
                <c:pt idx="0">
                  <c:v>2023</c:v>
                </c:pt>
              </c:strCache>
            </c:strRef>
          </c:tx>
          <c:spPr>
            <a:solidFill>
              <a:schemeClr val="bg2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F$26:$F$41</c:f>
              <c:strCache>
                <c:ptCount val="16"/>
                <c:pt idx="0">
                  <c:v>Enterobacterales</c:v>
                </c:pt>
                <c:pt idx="1">
                  <c:v>P. aeruginosa</c:v>
                </c:pt>
                <c:pt idx="2">
                  <c:v>Other NF-GNR</c:v>
                </c:pt>
                <c:pt idx="3">
                  <c:v>CoNS</c:v>
                </c:pt>
                <c:pt idx="4">
                  <c:v>S. aureus</c:v>
                </c:pt>
                <c:pt idx="5">
                  <c:v>Enterococcus spp.</c:v>
                </c:pt>
                <c:pt idx="6">
                  <c:v>Viridans group streptococci</c:v>
                </c:pt>
                <c:pt idx="7">
                  <c:v>Other streptococci</c:v>
                </c:pt>
                <c:pt idx="8">
                  <c:v>Other aerobic GPC</c:v>
                </c:pt>
                <c:pt idx="9">
                  <c:v>GPR</c:v>
                </c:pt>
                <c:pt idx="10">
                  <c:v>Fastidious GNR</c:v>
                </c:pt>
                <c:pt idx="11">
                  <c:v>Anaerobic Bacteria</c:v>
                </c:pt>
                <c:pt idx="12">
                  <c:v>Candida spp.</c:v>
                </c:pt>
                <c:pt idx="13">
                  <c:v>Other fungi</c:v>
                </c:pt>
                <c:pt idx="14">
                  <c:v>Contaminants</c:v>
                </c:pt>
                <c:pt idx="15">
                  <c:v>Polymicrobic Blood Cultures</c:v>
                </c:pt>
              </c:strCache>
            </c:strRef>
          </c:cat>
          <c:val>
            <c:numRef>
              <c:f>Sheet1!$G$26:$G$41</c:f>
              <c:numCache>
                <c:formatCode>General</c:formatCode>
                <c:ptCount val="16"/>
                <c:pt idx="0">
                  <c:v>128</c:v>
                </c:pt>
                <c:pt idx="1">
                  <c:v>18</c:v>
                </c:pt>
                <c:pt idx="2">
                  <c:v>30</c:v>
                </c:pt>
                <c:pt idx="3">
                  <c:v>31</c:v>
                </c:pt>
                <c:pt idx="4">
                  <c:v>14</c:v>
                </c:pt>
                <c:pt idx="5">
                  <c:v>39</c:v>
                </c:pt>
                <c:pt idx="6">
                  <c:v>24</c:v>
                </c:pt>
                <c:pt idx="7">
                  <c:v>8</c:v>
                </c:pt>
                <c:pt idx="8">
                  <c:v>6</c:v>
                </c:pt>
                <c:pt idx="9">
                  <c:v>9</c:v>
                </c:pt>
                <c:pt idx="10">
                  <c:v>7</c:v>
                </c:pt>
                <c:pt idx="11">
                  <c:v>12</c:v>
                </c:pt>
                <c:pt idx="12">
                  <c:v>24</c:v>
                </c:pt>
                <c:pt idx="13">
                  <c:v>5</c:v>
                </c:pt>
                <c:pt idx="14">
                  <c:v>62</c:v>
                </c:pt>
                <c:pt idx="15">
                  <c:v>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F9E-461A-B27C-BC67BDC42842}"/>
            </c:ext>
          </c:extLst>
        </c:ser>
        <c:ser>
          <c:idx val="1"/>
          <c:order val="1"/>
          <c:tx>
            <c:strRef>
              <c:f>Sheet1!$H$25</c:f>
              <c:strCache>
                <c:ptCount val="1"/>
                <c:pt idx="0">
                  <c:v>2024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1!$F$26:$F$41</c:f>
              <c:strCache>
                <c:ptCount val="16"/>
                <c:pt idx="0">
                  <c:v>Enterobacterales</c:v>
                </c:pt>
                <c:pt idx="1">
                  <c:v>P. aeruginosa</c:v>
                </c:pt>
                <c:pt idx="2">
                  <c:v>Other NF-GNR</c:v>
                </c:pt>
                <c:pt idx="3">
                  <c:v>CoNS</c:v>
                </c:pt>
                <c:pt idx="4">
                  <c:v>S. aureus</c:v>
                </c:pt>
                <c:pt idx="5">
                  <c:v>Enterococcus spp.</c:v>
                </c:pt>
                <c:pt idx="6">
                  <c:v>Viridans group streptococci</c:v>
                </c:pt>
                <c:pt idx="7">
                  <c:v>Other streptococci</c:v>
                </c:pt>
                <c:pt idx="8">
                  <c:v>Other aerobic GPC</c:v>
                </c:pt>
                <c:pt idx="9">
                  <c:v>GPR</c:v>
                </c:pt>
                <c:pt idx="10">
                  <c:v>Fastidious GNR</c:v>
                </c:pt>
                <c:pt idx="11">
                  <c:v>Anaerobic Bacteria</c:v>
                </c:pt>
                <c:pt idx="12">
                  <c:v>Candida spp.</c:v>
                </c:pt>
                <c:pt idx="13">
                  <c:v>Other fungi</c:v>
                </c:pt>
                <c:pt idx="14">
                  <c:v>Contaminants</c:v>
                </c:pt>
                <c:pt idx="15">
                  <c:v>Polymicrobic Blood Cultures</c:v>
                </c:pt>
              </c:strCache>
            </c:strRef>
          </c:cat>
          <c:val>
            <c:numRef>
              <c:f>Sheet1!$H$26:$H$41</c:f>
              <c:numCache>
                <c:formatCode>General</c:formatCode>
                <c:ptCount val="16"/>
                <c:pt idx="0">
                  <c:v>107</c:v>
                </c:pt>
                <c:pt idx="1">
                  <c:v>18</c:v>
                </c:pt>
                <c:pt idx="2">
                  <c:v>11</c:v>
                </c:pt>
                <c:pt idx="3">
                  <c:v>30</c:v>
                </c:pt>
                <c:pt idx="4">
                  <c:v>24</c:v>
                </c:pt>
                <c:pt idx="5">
                  <c:v>27</c:v>
                </c:pt>
                <c:pt idx="6">
                  <c:v>23</c:v>
                </c:pt>
                <c:pt idx="7">
                  <c:v>6</c:v>
                </c:pt>
                <c:pt idx="8">
                  <c:v>4</c:v>
                </c:pt>
                <c:pt idx="9">
                  <c:v>10</c:v>
                </c:pt>
                <c:pt idx="10">
                  <c:v>2</c:v>
                </c:pt>
                <c:pt idx="11">
                  <c:v>21</c:v>
                </c:pt>
                <c:pt idx="12">
                  <c:v>16</c:v>
                </c:pt>
                <c:pt idx="13">
                  <c:v>3</c:v>
                </c:pt>
                <c:pt idx="14">
                  <c:v>48</c:v>
                </c:pt>
                <c:pt idx="15">
                  <c:v>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F9E-461A-B27C-BC67BDC428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45857232"/>
        <c:axId val="1545853632"/>
      </c:barChart>
      <c:catAx>
        <c:axId val="15458572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45853632"/>
        <c:crosses val="autoZero"/>
        <c:auto val="1"/>
        <c:lblAlgn val="ctr"/>
        <c:lblOffset val="100"/>
        <c:noMultiLvlLbl val="0"/>
      </c:catAx>
      <c:valAx>
        <c:axId val="15458536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1"/>
                  <a:t>Monomicrobial Blood</a:t>
                </a:r>
                <a:r>
                  <a:rPr lang="en-US" sz="1050" b="1" baseline="0"/>
                  <a:t> Cultures, n</a:t>
                </a:r>
                <a:endParaRPr lang="en-US" sz="1050" b="1"/>
              </a:p>
            </c:rich>
          </c:tx>
          <c:layout>
            <c:manualLayout>
              <c:xMode val="edge"/>
              <c:yMode val="edge"/>
              <c:x val="5.9857844688688544E-3"/>
              <c:y val="0.1862265687030830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458572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7</Pages>
  <Words>1031</Words>
  <Characters>5217</Characters>
  <Application>Microsoft Office Word</Application>
  <DocSecurity>0</DocSecurity>
  <Lines>347</Lines>
  <Paragraphs>260</Paragraphs>
  <ScaleCrop>false</ScaleCrop>
  <Company/>
  <LinksUpToDate>false</LinksUpToDate>
  <CharactersWithSpaces>5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y She MD</dc:creator>
  <cp:keywords/>
  <dc:description/>
  <cp:lastModifiedBy>Rosemary She MD</cp:lastModifiedBy>
  <cp:revision>95</cp:revision>
  <cp:lastPrinted>2025-11-04T00:23:00Z</cp:lastPrinted>
  <dcterms:created xsi:type="dcterms:W3CDTF">2025-11-04T16:34:00Z</dcterms:created>
  <dcterms:modified xsi:type="dcterms:W3CDTF">2025-11-07T00:49:00Z</dcterms:modified>
</cp:coreProperties>
</file>